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B2A34" w14:textId="081B76A4" w:rsidR="00F15FEB" w:rsidRPr="00D92189" w:rsidRDefault="003329B3" w:rsidP="002006C2">
      <w:pPr>
        <w:spacing w:before="240"/>
        <w:rPr>
          <w:rFonts w:ascii="Times New Roman" w:hAnsi="Times New Roman" w:cs="Times New Roman"/>
        </w:rPr>
      </w:pPr>
      <w:r w:rsidRPr="00D92189">
        <w:rPr>
          <w:rFonts w:ascii="Times New Roman" w:hAnsi="Times New Roman" w:cs="Times New Roman"/>
          <w:b/>
          <w:bCs/>
        </w:rPr>
        <w:t>Supplemental Table 1</w:t>
      </w:r>
      <w:r w:rsidR="00D439C8">
        <w:rPr>
          <w:rFonts w:ascii="Times New Roman" w:hAnsi="Times New Roman" w:cs="Times New Roman"/>
          <w:b/>
          <w:bCs/>
        </w:rPr>
        <w:t>.</w:t>
      </w:r>
      <w:r w:rsidR="00BF2D59" w:rsidRPr="00D92189">
        <w:rPr>
          <w:rFonts w:ascii="Times New Roman" w:hAnsi="Times New Roman" w:cs="Times New Roman"/>
          <w:b/>
          <w:bCs/>
        </w:rPr>
        <w:t xml:space="preserve"> </w:t>
      </w:r>
      <w:r w:rsidR="002006C2" w:rsidRPr="00D92189">
        <w:rPr>
          <w:rFonts w:ascii="Times New Roman" w:hAnsi="Times New Roman" w:cs="Times New Roman"/>
        </w:rPr>
        <w:t>ICD-10</w:t>
      </w:r>
      <w:r w:rsidR="00C94617" w:rsidRPr="00D92189">
        <w:rPr>
          <w:rFonts w:ascii="Times New Roman" w:hAnsi="Times New Roman" w:cs="Times New Roman"/>
        </w:rPr>
        <w:t>-CM, ICD-10-PCS,</w:t>
      </w:r>
      <w:r w:rsidR="002006C2" w:rsidRPr="00D92189">
        <w:rPr>
          <w:rFonts w:ascii="Times New Roman" w:hAnsi="Times New Roman" w:cs="Times New Roman"/>
        </w:rPr>
        <w:t xml:space="preserve"> and CPT codes used to define high-risk criteri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5"/>
        <w:gridCol w:w="2340"/>
        <w:gridCol w:w="4405"/>
      </w:tblGrid>
      <w:tr w:rsidR="002006C2" w:rsidRPr="00D92189" w14:paraId="4C8C9E72" w14:textId="77777777" w:rsidTr="00310A4D">
        <w:trPr>
          <w:trHeight w:val="485"/>
          <w:tblHeader/>
          <w:jc w:val="center"/>
        </w:trPr>
        <w:tc>
          <w:tcPr>
            <w:tcW w:w="2605" w:type="dxa"/>
            <w:vAlign w:val="center"/>
          </w:tcPr>
          <w:p w14:paraId="18147C1B" w14:textId="65499AF7" w:rsidR="00342D84" w:rsidRPr="00D92189" w:rsidRDefault="002006C2" w:rsidP="00342D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92189">
              <w:rPr>
                <w:rFonts w:ascii="Times New Roman" w:hAnsi="Times New Roman" w:cs="Times New Roman"/>
                <w:b/>
                <w:bCs/>
              </w:rPr>
              <w:t>High-risk criteria</w:t>
            </w:r>
          </w:p>
        </w:tc>
        <w:tc>
          <w:tcPr>
            <w:tcW w:w="2340" w:type="dxa"/>
            <w:vAlign w:val="center"/>
          </w:tcPr>
          <w:p w14:paraId="64E9D612" w14:textId="520358BE" w:rsidR="002006C2" w:rsidRPr="00D92189" w:rsidRDefault="004A285E" w:rsidP="00342D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4405" w:type="dxa"/>
            <w:vAlign w:val="center"/>
          </w:tcPr>
          <w:p w14:paraId="79C66E91" w14:textId="6AF22223" w:rsidR="002006C2" w:rsidRPr="00D92189" w:rsidRDefault="002E0283" w:rsidP="00342D8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9218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2006C2" w:rsidRPr="00D92189" w14:paraId="03B898D3" w14:textId="77777777" w:rsidTr="006B0D4E">
        <w:trPr>
          <w:trHeight w:val="36"/>
          <w:jc w:val="center"/>
        </w:trPr>
        <w:tc>
          <w:tcPr>
            <w:tcW w:w="2605" w:type="dxa"/>
            <w:tcBorders>
              <w:bottom w:val="single" w:sz="4" w:space="0" w:color="auto"/>
            </w:tcBorders>
          </w:tcPr>
          <w:p w14:paraId="49A7594D" w14:textId="50ECE862" w:rsidR="002006C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Cardiac arrest</w:t>
            </w:r>
          </w:p>
        </w:tc>
        <w:tc>
          <w:tcPr>
            <w:tcW w:w="2340" w:type="dxa"/>
          </w:tcPr>
          <w:p w14:paraId="3419A94D" w14:textId="303F5195" w:rsidR="002006C2" w:rsidRPr="00D92189" w:rsidRDefault="003556EB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I46</w:t>
            </w:r>
          </w:p>
        </w:tc>
        <w:tc>
          <w:tcPr>
            <w:tcW w:w="4405" w:type="dxa"/>
          </w:tcPr>
          <w:p w14:paraId="5780D001" w14:textId="2F147C82" w:rsidR="00BD405A" w:rsidRPr="00D92189" w:rsidRDefault="001A5231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Cardiac arrest</w:t>
            </w:r>
          </w:p>
        </w:tc>
      </w:tr>
      <w:tr w:rsidR="002006C2" w:rsidRPr="00D92189" w14:paraId="66C7B495" w14:textId="77777777" w:rsidTr="006B0D4E">
        <w:trPr>
          <w:trHeight w:val="36"/>
          <w:jc w:val="center"/>
        </w:trPr>
        <w:tc>
          <w:tcPr>
            <w:tcW w:w="2605" w:type="dxa"/>
            <w:tcBorders>
              <w:bottom w:val="nil"/>
            </w:tcBorders>
          </w:tcPr>
          <w:p w14:paraId="5BCB7DB0" w14:textId="01A42FBF" w:rsidR="001A5231" w:rsidRPr="00D92189" w:rsidRDefault="001A5231" w:rsidP="001A52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Cardiogenic shock</w:t>
            </w:r>
          </w:p>
        </w:tc>
        <w:tc>
          <w:tcPr>
            <w:tcW w:w="2340" w:type="dxa"/>
          </w:tcPr>
          <w:p w14:paraId="28A1BB21" w14:textId="08297B21" w:rsidR="002006C2" w:rsidRPr="00D92189" w:rsidRDefault="003128F2" w:rsidP="003128F2">
            <w:pPr>
              <w:rPr>
                <w:rFonts w:ascii="Times New Roman" w:hAnsi="Times New Roman" w:cs="Times New Roman"/>
                <w:color w:val="000000"/>
              </w:rPr>
            </w:pPr>
            <w:r w:rsidRPr="00D92189">
              <w:rPr>
                <w:rFonts w:ascii="Times New Roman" w:hAnsi="Times New Roman" w:cs="Times New Roman"/>
                <w:color w:val="000000"/>
              </w:rPr>
              <w:t>R57.0</w:t>
            </w:r>
          </w:p>
        </w:tc>
        <w:tc>
          <w:tcPr>
            <w:tcW w:w="4405" w:type="dxa"/>
          </w:tcPr>
          <w:p w14:paraId="5F94B3EF" w14:textId="4A99413C" w:rsidR="002006C2" w:rsidRPr="00D92189" w:rsidRDefault="003128F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  <w:color w:val="000000"/>
              </w:rPr>
              <w:t>Cardiogenic shock</w:t>
            </w:r>
          </w:p>
        </w:tc>
      </w:tr>
      <w:tr w:rsidR="002006C2" w:rsidRPr="00D92189" w14:paraId="5E988FE0" w14:textId="77777777" w:rsidTr="00304AE3">
        <w:trPr>
          <w:trHeight w:val="36"/>
          <w:jc w:val="center"/>
        </w:trPr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1667B364" w14:textId="77777777" w:rsidR="002006C2" w:rsidRPr="00D92189" w:rsidRDefault="002006C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359AF17" w14:textId="3A6544BB" w:rsidR="002006C2" w:rsidRPr="00D92189" w:rsidRDefault="00B629D9" w:rsidP="00B629D9">
            <w:pPr>
              <w:rPr>
                <w:rFonts w:ascii="Times New Roman" w:hAnsi="Times New Roman" w:cs="Times New Roman"/>
                <w:color w:val="000000"/>
              </w:rPr>
            </w:pPr>
            <w:r w:rsidRPr="00D92189">
              <w:rPr>
                <w:rFonts w:ascii="Times New Roman" w:hAnsi="Times New Roman" w:cs="Times New Roman"/>
                <w:color w:val="000000"/>
              </w:rPr>
              <w:t>R57.9</w:t>
            </w:r>
          </w:p>
        </w:tc>
        <w:tc>
          <w:tcPr>
            <w:tcW w:w="4405" w:type="dxa"/>
          </w:tcPr>
          <w:p w14:paraId="429EBBD4" w14:textId="382C9A2E" w:rsidR="00BD405A" w:rsidRPr="00D92189" w:rsidRDefault="00B629D9" w:rsidP="00F81FA2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D92189">
              <w:rPr>
                <w:rFonts w:ascii="Times New Roman" w:hAnsi="Times New Roman" w:cs="Times New Roman"/>
                <w:color w:val="000000"/>
              </w:rPr>
              <w:t>Shock, unspecified</w:t>
            </w:r>
          </w:p>
        </w:tc>
      </w:tr>
      <w:tr w:rsidR="002006C2" w:rsidRPr="00D92189" w14:paraId="1FC9F288" w14:textId="77777777" w:rsidTr="00304AE3">
        <w:trPr>
          <w:trHeight w:val="36"/>
          <w:jc w:val="center"/>
        </w:trPr>
        <w:tc>
          <w:tcPr>
            <w:tcW w:w="2605" w:type="dxa"/>
            <w:tcBorders>
              <w:bottom w:val="nil"/>
            </w:tcBorders>
          </w:tcPr>
          <w:p w14:paraId="1DD478BE" w14:textId="67FE5168" w:rsidR="002006C2" w:rsidRPr="00D92189" w:rsidRDefault="006F609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2340" w:type="dxa"/>
          </w:tcPr>
          <w:p w14:paraId="7B28C7DE" w14:textId="3EEE7A31" w:rsidR="002006C2" w:rsidRPr="00D92189" w:rsidRDefault="00304AE3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5A1935Z</w:t>
            </w:r>
          </w:p>
        </w:tc>
        <w:tc>
          <w:tcPr>
            <w:tcW w:w="4405" w:type="dxa"/>
          </w:tcPr>
          <w:p w14:paraId="66888E5A" w14:textId="11CC81E2" w:rsidR="002006C2" w:rsidRPr="00D92189" w:rsidRDefault="00C72B4B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 xml:space="preserve">Respiratory Ventilation, </w:t>
            </w:r>
            <w:proofErr w:type="gramStart"/>
            <w:r w:rsidRPr="00D92189">
              <w:rPr>
                <w:rFonts w:ascii="Times New Roman" w:hAnsi="Times New Roman" w:cs="Times New Roman"/>
              </w:rPr>
              <w:t>Less</w:t>
            </w:r>
            <w:proofErr w:type="gramEnd"/>
            <w:r w:rsidRPr="00D92189">
              <w:rPr>
                <w:rFonts w:ascii="Times New Roman" w:hAnsi="Times New Roman" w:cs="Times New Roman"/>
              </w:rPr>
              <w:t xml:space="preserve"> than 24 Consecutive Hours</w:t>
            </w:r>
          </w:p>
        </w:tc>
      </w:tr>
      <w:tr w:rsidR="002006C2" w:rsidRPr="00D92189" w14:paraId="123CD711" w14:textId="77777777" w:rsidTr="00304AE3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216A0B19" w14:textId="77777777" w:rsidR="002006C2" w:rsidRPr="00D92189" w:rsidRDefault="002006C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C3880B1" w14:textId="7326576E" w:rsidR="002006C2" w:rsidRPr="00D92189" w:rsidRDefault="00304AE3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5A1945Z</w:t>
            </w:r>
          </w:p>
        </w:tc>
        <w:tc>
          <w:tcPr>
            <w:tcW w:w="4405" w:type="dxa"/>
          </w:tcPr>
          <w:p w14:paraId="1EADF280" w14:textId="7B20990F" w:rsidR="002006C2" w:rsidRPr="00D92189" w:rsidRDefault="00770B8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Respiratory Ventilation, 24-96 Consecutive Hours</w:t>
            </w:r>
          </w:p>
        </w:tc>
      </w:tr>
      <w:tr w:rsidR="00F81FA2" w:rsidRPr="00D92189" w14:paraId="4669DC5A" w14:textId="77777777" w:rsidTr="009A5BDF">
        <w:trPr>
          <w:trHeight w:val="36"/>
          <w:jc w:val="center"/>
        </w:trPr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66E319E9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165E7CC" w14:textId="73D9865A" w:rsidR="00F81FA2" w:rsidRPr="00D92189" w:rsidRDefault="00304AE3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5A1955Z</w:t>
            </w:r>
          </w:p>
        </w:tc>
        <w:tc>
          <w:tcPr>
            <w:tcW w:w="4405" w:type="dxa"/>
          </w:tcPr>
          <w:p w14:paraId="2D7A4305" w14:textId="7108AE61" w:rsidR="00BD405A" w:rsidRPr="00D92189" w:rsidRDefault="00770B8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Respiratory Ventilation, Greater than 96 Consecutive Hours</w:t>
            </w:r>
          </w:p>
        </w:tc>
      </w:tr>
      <w:tr w:rsidR="00F81FA2" w:rsidRPr="00D92189" w14:paraId="11C18429" w14:textId="77777777" w:rsidTr="009A5BDF">
        <w:trPr>
          <w:trHeight w:val="36"/>
          <w:jc w:val="center"/>
        </w:trPr>
        <w:tc>
          <w:tcPr>
            <w:tcW w:w="2605" w:type="dxa"/>
            <w:tcBorders>
              <w:bottom w:val="nil"/>
            </w:tcBorders>
          </w:tcPr>
          <w:p w14:paraId="34807470" w14:textId="65817069" w:rsidR="00F81FA2" w:rsidRPr="00D92189" w:rsidRDefault="002E01D8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</w:t>
            </w:r>
          </w:p>
        </w:tc>
        <w:tc>
          <w:tcPr>
            <w:tcW w:w="2340" w:type="dxa"/>
          </w:tcPr>
          <w:p w14:paraId="3EFFB1C6" w14:textId="36EE8385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46</w:t>
            </w:r>
          </w:p>
        </w:tc>
        <w:tc>
          <w:tcPr>
            <w:tcW w:w="4405" w:type="dxa"/>
          </w:tcPr>
          <w:p w14:paraId="7253BE89" w14:textId="41C877EB" w:rsidR="00F81FA2" w:rsidRPr="00D92189" w:rsidRDefault="002F2B01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/extra</w:t>
            </w:r>
            <w:r w:rsidR="00252F2E" w:rsidRPr="00D92189">
              <w:rPr>
                <w:rFonts w:ascii="Times New Roman" w:hAnsi="Times New Roman" w:cs="Times New Roman"/>
              </w:rPr>
              <w:t>corporeal life support (ECLS)</w:t>
            </w:r>
            <w:r w:rsidRPr="00D92189">
              <w:rPr>
                <w:rFonts w:ascii="Times New Roman" w:hAnsi="Times New Roman" w:cs="Times New Roman"/>
              </w:rPr>
              <w:t xml:space="preserve"> provided by physician; initiation, </w:t>
            </w:r>
            <w:proofErr w:type="spellStart"/>
            <w:r w:rsidRPr="00D92189">
              <w:rPr>
                <w:rFonts w:ascii="Times New Roman" w:hAnsi="Times New Roman" w:cs="Times New Roman"/>
              </w:rPr>
              <w:t>veno</w:t>
            </w:r>
            <w:proofErr w:type="spellEnd"/>
            <w:r w:rsidRPr="00D92189">
              <w:rPr>
                <w:rFonts w:ascii="Times New Roman" w:hAnsi="Times New Roman" w:cs="Times New Roman"/>
              </w:rPr>
              <w:t>-venous</w:t>
            </w:r>
          </w:p>
        </w:tc>
      </w:tr>
      <w:tr w:rsidR="00F81FA2" w:rsidRPr="00D92189" w14:paraId="2ECA30A5" w14:textId="77777777" w:rsidTr="009A5BDF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47F7CC12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85CAAB4" w14:textId="3C45FFD3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47</w:t>
            </w:r>
          </w:p>
        </w:tc>
        <w:tc>
          <w:tcPr>
            <w:tcW w:w="4405" w:type="dxa"/>
          </w:tcPr>
          <w:p w14:paraId="660D7EE6" w14:textId="14EA906E" w:rsidR="00F81FA2" w:rsidRPr="00D92189" w:rsidRDefault="002F2B01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 xml:space="preserve">ECMO/ECLS provided by physician; initiation, </w:t>
            </w:r>
            <w:proofErr w:type="spellStart"/>
            <w:r w:rsidRPr="00D92189">
              <w:rPr>
                <w:rFonts w:ascii="Times New Roman" w:hAnsi="Times New Roman" w:cs="Times New Roman"/>
              </w:rPr>
              <w:t>veno</w:t>
            </w:r>
            <w:proofErr w:type="spellEnd"/>
            <w:r w:rsidRPr="00D92189">
              <w:rPr>
                <w:rFonts w:ascii="Times New Roman" w:hAnsi="Times New Roman" w:cs="Times New Roman"/>
              </w:rPr>
              <w:t>-arterial</w:t>
            </w:r>
          </w:p>
        </w:tc>
      </w:tr>
      <w:tr w:rsidR="00F81FA2" w:rsidRPr="00D92189" w14:paraId="73968E81" w14:textId="77777777" w:rsidTr="009A5BDF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1DB903C8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DD2E154" w14:textId="3EFA7D6A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48</w:t>
            </w:r>
          </w:p>
        </w:tc>
        <w:tc>
          <w:tcPr>
            <w:tcW w:w="4405" w:type="dxa"/>
          </w:tcPr>
          <w:p w14:paraId="7E1B2CE7" w14:textId="4719D6A9" w:rsidR="00F81FA2" w:rsidRPr="00D92189" w:rsidRDefault="00252F2E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/ECLS</w:t>
            </w:r>
            <w:r w:rsidR="002F2B01" w:rsidRPr="00D92189">
              <w:rPr>
                <w:rFonts w:ascii="Times New Roman" w:hAnsi="Times New Roman" w:cs="Times New Roman"/>
              </w:rPr>
              <w:t xml:space="preserve"> provided by physician; daily management, each day, </w:t>
            </w:r>
            <w:proofErr w:type="spellStart"/>
            <w:r w:rsidR="002F2B01" w:rsidRPr="00D92189">
              <w:rPr>
                <w:rFonts w:ascii="Times New Roman" w:hAnsi="Times New Roman" w:cs="Times New Roman"/>
              </w:rPr>
              <w:t>veno</w:t>
            </w:r>
            <w:proofErr w:type="spellEnd"/>
            <w:r w:rsidR="002F2B01" w:rsidRPr="00D92189">
              <w:rPr>
                <w:rFonts w:ascii="Times New Roman" w:hAnsi="Times New Roman" w:cs="Times New Roman"/>
              </w:rPr>
              <w:t>-venous</w:t>
            </w:r>
          </w:p>
        </w:tc>
      </w:tr>
      <w:tr w:rsidR="00F81FA2" w:rsidRPr="00D92189" w14:paraId="3C917E93" w14:textId="77777777" w:rsidTr="009A5BDF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71E5DCFA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A5B553D" w14:textId="4756C073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49</w:t>
            </w:r>
          </w:p>
        </w:tc>
        <w:tc>
          <w:tcPr>
            <w:tcW w:w="4405" w:type="dxa"/>
          </w:tcPr>
          <w:p w14:paraId="3CE1C6B9" w14:textId="786365B0" w:rsidR="00F81FA2" w:rsidRPr="00D92189" w:rsidRDefault="00252F2E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/ECLS</w:t>
            </w:r>
            <w:r w:rsidR="002F2B01" w:rsidRPr="00D92189">
              <w:rPr>
                <w:rFonts w:ascii="Times New Roman" w:hAnsi="Times New Roman" w:cs="Times New Roman"/>
              </w:rPr>
              <w:t xml:space="preserve"> provided by physician; daily management, each day, </w:t>
            </w:r>
            <w:proofErr w:type="spellStart"/>
            <w:r w:rsidR="002F2B01" w:rsidRPr="00D92189">
              <w:rPr>
                <w:rFonts w:ascii="Times New Roman" w:hAnsi="Times New Roman" w:cs="Times New Roman"/>
              </w:rPr>
              <w:t>veno</w:t>
            </w:r>
            <w:proofErr w:type="spellEnd"/>
            <w:r w:rsidR="002F2B01" w:rsidRPr="00D92189">
              <w:rPr>
                <w:rFonts w:ascii="Times New Roman" w:hAnsi="Times New Roman" w:cs="Times New Roman"/>
              </w:rPr>
              <w:t>-arterial</w:t>
            </w:r>
          </w:p>
        </w:tc>
      </w:tr>
      <w:tr w:rsidR="00F81FA2" w:rsidRPr="00D92189" w14:paraId="0ACEBA52" w14:textId="77777777" w:rsidTr="009A5BDF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34B19F4D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D3914E8" w14:textId="49389AAD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52</w:t>
            </w:r>
          </w:p>
        </w:tc>
        <w:tc>
          <w:tcPr>
            <w:tcW w:w="4405" w:type="dxa"/>
          </w:tcPr>
          <w:p w14:paraId="31E3CA25" w14:textId="0FB25B29" w:rsidR="00F81FA2" w:rsidRPr="00D92189" w:rsidRDefault="00EF709E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/ECLS provided by physician; insertion of peripheral (arterial and/or venous) cannula(e), percutaneous, 6 years and older</w:t>
            </w:r>
          </w:p>
        </w:tc>
      </w:tr>
      <w:tr w:rsidR="00F81FA2" w:rsidRPr="00D92189" w14:paraId="77A16DA4" w14:textId="77777777" w:rsidTr="009A5BDF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37CE9D34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C719D53" w14:textId="2B125245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54</w:t>
            </w:r>
          </w:p>
        </w:tc>
        <w:tc>
          <w:tcPr>
            <w:tcW w:w="4405" w:type="dxa"/>
          </w:tcPr>
          <w:p w14:paraId="7DAD2CED" w14:textId="01643609" w:rsidR="00F81FA2" w:rsidRPr="00D92189" w:rsidRDefault="003740B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/ECLS provided by physician; insertion of peripheral (arterial and/or venous) cannula(e), open, 6 years and older</w:t>
            </w:r>
          </w:p>
        </w:tc>
      </w:tr>
      <w:tr w:rsidR="00F81FA2" w:rsidRPr="00D92189" w14:paraId="305A9821" w14:textId="77777777" w:rsidTr="009A5BDF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06F81C00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756E35E" w14:textId="38736898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56</w:t>
            </w:r>
          </w:p>
        </w:tc>
        <w:tc>
          <w:tcPr>
            <w:tcW w:w="4405" w:type="dxa"/>
          </w:tcPr>
          <w:p w14:paraId="5B5D9644" w14:textId="6F63BFDA" w:rsidR="00F81FA2" w:rsidRPr="00D92189" w:rsidRDefault="0086488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/ECLS provided by physician; insertion of central cannula(e) by sternotomy or thoracotomy, 6 years and older</w:t>
            </w:r>
          </w:p>
        </w:tc>
      </w:tr>
      <w:tr w:rsidR="00F81FA2" w:rsidRPr="00D92189" w14:paraId="46BCC5D0" w14:textId="77777777" w:rsidTr="009A5BDF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48BCB1EE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A02CE3B" w14:textId="58EA27DD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58</w:t>
            </w:r>
          </w:p>
        </w:tc>
        <w:tc>
          <w:tcPr>
            <w:tcW w:w="4405" w:type="dxa"/>
          </w:tcPr>
          <w:p w14:paraId="28AE6DF3" w14:textId="4AF8693F" w:rsidR="00F81FA2" w:rsidRPr="00D92189" w:rsidRDefault="0086488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/ECLS provided by physician; reposition peripheral (arterial and/or venous) cannula(e), percutaneous, 6 years and older</w:t>
            </w:r>
          </w:p>
        </w:tc>
      </w:tr>
      <w:tr w:rsidR="00F81FA2" w:rsidRPr="00D92189" w14:paraId="52D6426E" w14:textId="77777777" w:rsidTr="009A5BDF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52FDA1CA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734AB6E" w14:textId="2B3D31E2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62</w:t>
            </w:r>
          </w:p>
        </w:tc>
        <w:tc>
          <w:tcPr>
            <w:tcW w:w="4405" w:type="dxa"/>
          </w:tcPr>
          <w:p w14:paraId="6AA18E20" w14:textId="01774C33" w:rsidR="00F81FA2" w:rsidRPr="00D92189" w:rsidRDefault="006647FA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/ECLS provided by physician; reposition peripheral (arterial and/or venous) cannula(e), open, 6 years and older</w:t>
            </w:r>
          </w:p>
        </w:tc>
      </w:tr>
      <w:tr w:rsidR="00F81FA2" w:rsidRPr="00D92189" w14:paraId="2DF604A2" w14:textId="77777777" w:rsidTr="009A5BDF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00BF69E1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A4D9024" w14:textId="7F28A150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64</w:t>
            </w:r>
          </w:p>
        </w:tc>
        <w:tc>
          <w:tcPr>
            <w:tcW w:w="4405" w:type="dxa"/>
          </w:tcPr>
          <w:p w14:paraId="1C9F7FC9" w14:textId="040C8BDA" w:rsidR="00F81FA2" w:rsidRPr="00D92189" w:rsidRDefault="006647FA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/ECLS provided by physician; reposition central cannula(e) by sternotomy or thoracotomy, 6 years and older</w:t>
            </w:r>
          </w:p>
        </w:tc>
      </w:tr>
      <w:tr w:rsidR="00F81FA2" w:rsidRPr="00D92189" w14:paraId="2E31C4EC" w14:textId="77777777" w:rsidTr="00310A4D">
        <w:trPr>
          <w:trHeight w:val="36"/>
          <w:jc w:val="center"/>
        </w:trPr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521C80AF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A819E81" w14:textId="0B3E8426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66</w:t>
            </w:r>
          </w:p>
        </w:tc>
        <w:tc>
          <w:tcPr>
            <w:tcW w:w="4405" w:type="dxa"/>
          </w:tcPr>
          <w:p w14:paraId="49AA880A" w14:textId="1E15AEE9" w:rsidR="00F81FA2" w:rsidRPr="00D92189" w:rsidRDefault="00D700F7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/ECLS provided by physician; removal of peripheral (arterial and/or venous) cannula(e), percutaneous, 6 years and older</w:t>
            </w:r>
          </w:p>
        </w:tc>
      </w:tr>
      <w:tr w:rsidR="00F81FA2" w:rsidRPr="00D92189" w14:paraId="5051A475" w14:textId="77777777" w:rsidTr="00310A4D">
        <w:trPr>
          <w:trHeight w:val="36"/>
          <w:jc w:val="center"/>
        </w:trPr>
        <w:tc>
          <w:tcPr>
            <w:tcW w:w="2605" w:type="dxa"/>
            <w:tcBorders>
              <w:top w:val="single" w:sz="4" w:space="0" w:color="auto"/>
              <w:bottom w:val="nil"/>
            </w:tcBorders>
          </w:tcPr>
          <w:p w14:paraId="465C4AAE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DA9D0D9" w14:textId="39A5C6A0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84</w:t>
            </w:r>
          </w:p>
        </w:tc>
        <w:tc>
          <w:tcPr>
            <w:tcW w:w="4405" w:type="dxa"/>
          </w:tcPr>
          <w:p w14:paraId="56BDF44A" w14:textId="3B9E68A2" w:rsidR="00F81FA2" w:rsidRPr="00D92189" w:rsidRDefault="00D700F7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/ECLS provided by physician; removal of peripheral (arterial and/or venous) cannula(e), open, 6 years and older</w:t>
            </w:r>
          </w:p>
        </w:tc>
      </w:tr>
      <w:tr w:rsidR="00F81FA2" w:rsidRPr="00D92189" w14:paraId="4155D439" w14:textId="77777777" w:rsidTr="00342D84">
        <w:trPr>
          <w:trHeight w:val="36"/>
          <w:jc w:val="center"/>
        </w:trPr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671EF3B8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978C42B" w14:textId="71879748" w:rsidR="00F81FA2" w:rsidRPr="00D92189" w:rsidRDefault="009A5BD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3986</w:t>
            </w:r>
          </w:p>
        </w:tc>
        <w:tc>
          <w:tcPr>
            <w:tcW w:w="4405" w:type="dxa"/>
          </w:tcPr>
          <w:p w14:paraId="190A75CC" w14:textId="08BEB08B" w:rsidR="00BD405A" w:rsidRPr="00D92189" w:rsidRDefault="00BD405A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ECMO/ECLS provided by physician; removal of central cannula(e) by sternotomy or thoracotomy, 6 years and older</w:t>
            </w:r>
          </w:p>
        </w:tc>
      </w:tr>
      <w:tr w:rsidR="00F81FA2" w:rsidRPr="00D92189" w14:paraId="5E5AE677" w14:textId="77777777" w:rsidTr="00342D84">
        <w:trPr>
          <w:trHeight w:val="36"/>
          <w:jc w:val="center"/>
        </w:trPr>
        <w:tc>
          <w:tcPr>
            <w:tcW w:w="2605" w:type="dxa"/>
            <w:tcBorders>
              <w:bottom w:val="nil"/>
            </w:tcBorders>
          </w:tcPr>
          <w:p w14:paraId="14BB62A1" w14:textId="3D430681" w:rsidR="00F81FA2" w:rsidRPr="00D92189" w:rsidRDefault="00AF2A94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Vasopressors</w:t>
            </w:r>
            <w:r w:rsidR="00342D84" w:rsidRPr="00D92189">
              <w:rPr>
                <w:rFonts w:ascii="Times New Roman" w:hAnsi="Times New Roman" w:cs="Times New Roman"/>
              </w:rPr>
              <w:t>/</w:t>
            </w:r>
            <w:r w:rsidR="00DE6B67">
              <w:rPr>
                <w:rFonts w:ascii="Times New Roman" w:hAnsi="Times New Roman" w:cs="Times New Roman"/>
              </w:rPr>
              <w:t>d</w:t>
            </w:r>
            <w:r w:rsidR="00342D84" w:rsidRPr="00D92189">
              <w:rPr>
                <w:rFonts w:ascii="Times New Roman" w:hAnsi="Times New Roman" w:cs="Times New Roman"/>
              </w:rPr>
              <w:t>obutamine</w:t>
            </w:r>
          </w:p>
        </w:tc>
        <w:tc>
          <w:tcPr>
            <w:tcW w:w="2340" w:type="dxa"/>
          </w:tcPr>
          <w:p w14:paraId="73C37EBF" w14:textId="55752116" w:rsidR="00F81FA2" w:rsidRPr="00D92189" w:rsidRDefault="000705B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E030XZ</w:t>
            </w:r>
          </w:p>
        </w:tc>
        <w:tc>
          <w:tcPr>
            <w:tcW w:w="4405" w:type="dxa"/>
          </w:tcPr>
          <w:p w14:paraId="2DE2516F" w14:textId="6AE39048" w:rsidR="00F81FA2" w:rsidRPr="00D92189" w:rsidRDefault="00ED7446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Introduction of Vasopressor into Peripheral Vein, Open Approach</w:t>
            </w:r>
          </w:p>
        </w:tc>
      </w:tr>
      <w:tr w:rsidR="00F81FA2" w:rsidRPr="00D92189" w14:paraId="77FE46B3" w14:textId="77777777" w:rsidTr="00342D84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60484695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FC8BCC9" w14:textId="5953440C" w:rsidR="00F81FA2" w:rsidRPr="00D92189" w:rsidRDefault="000705B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E033XZ</w:t>
            </w:r>
          </w:p>
        </w:tc>
        <w:tc>
          <w:tcPr>
            <w:tcW w:w="4405" w:type="dxa"/>
          </w:tcPr>
          <w:p w14:paraId="62FF521E" w14:textId="4E067C17" w:rsidR="00F81FA2" w:rsidRPr="00D92189" w:rsidRDefault="00ED7446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Introduction of Vasopressor into Peripheral Vein, Percutaneous Approach</w:t>
            </w:r>
          </w:p>
        </w:tc>
      </w:tr>
      <w:tr w:rsidR="00F81FA2" w:rsidRPr="00D92189" w14:paraId="0F0C3AC6" w14:textId="77777777" w:rsidTr="00342D84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70EB4041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C0CE7F1" w14:textId="0B96AA22" w:rsidR="00F81FA2" w:rsidRPr="00D92189" w:rsidRDefault="000705B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E040XZ</w:t>
            </w:r>
          </w:p>
        </w:tc>
        <w:tc>
          <w:tcPr>
            <w:tcW w:w="4405" w:type="dxa"/>
          </w:tcPr>
          <w:p w14:paraId="662AB26F" w14:textId="3AB8A457" w:rsidR="00F81FA2" w:rsidRPr="00D92189" w:rsidRDefault="00B64A8D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Introduction of Vasopressor into Central Vein, Open Approach</w:t>
            </w:r>
          </w:p>
        </w:tc>
      </w:tr>
      <w:tr w:rsidR="00F81FA2" w:rsidRPr="00D92189" w14:paraId="35A1B776" w14:textId="77777777" w:rsidTr="00342D84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6337675D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F8545C8" w14:textId="349D5D48" w:rsidR="00F81FA2" w:rsidRPr="00D92189" w:rsidRDefault="000705BF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3E043XZ</w:t>
            </w:r>
          </w:p>
        </w:tc>
        <w:tc>
          <w:tcPr>
            <w:tcW w:w="4405" w:type="dxa"/>
          </w:tcPr>
          <w:p w14:paraId="16D2F22F" w14:textId="02BBB514" w:rsidR="00F81FA2" w:rsidRPr="00D92189" w:rsidRDefault="00B64A8D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Introduction of Vasopressor into Central Vein, Percutaneous Approach</w:t>
            </w:r>
          </w:p>
        </w:tc>
      </w:tr>
      <w:tr w:rsidR="00F81FA2" w:rsidRPr="00D92189" w14:paraId="2B470F3E" w14:textId="77777777" w:rsidTr="00342D84">
        <w:trPr>
          <w:trHeight w:val="36"/>
          <w:jc w:val="center"/>
        </w:trPr>
        <w:tc>
          <w:tcPr>
            <w:tcW w:w="2605" w:type="dxa"/>
            <w:tcBorders>
              <w:top w:val="nil"/>
            </w:tcBorders>
          </w:tcPr>
          <w:p w14:paraId="18080129" w14:textId="77777777" w:rsidR="00F81FA2" w:rsidRPr="00D92189" w:rsidRDefault="00F81FA2" w:rsidP="00F81FA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6214CD4" w14:textId="58744A9D" w:rsidR="00F81FA2" w:rsidRPr="00D92189" w:rsidRDefault="00B64A8D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405" w:type="dxa"/>
          </w:tcPr>
          <w:p w14:paraId="468D06B4" w14:textId="08700870" w:rsidR="00F81FA2" w:rsidRPr="00D92189" w:rsidRDefault="00342D84" w:rsidP="00F81FA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2189">
              <w:rPr>
                <w:rFonts w:ascii="Times New Roman" w:hAnsi="Times New Roman" w:cs="Times New Roman"/>
              </w:rPr>
              <w:t>Hospital or clinic administered norepinephrine or dobutamine</w:t>
            </w:r>
          </w:p>
        </w:tc>
      </w:tr>
    </w:tbl>
    <w:p w14:paraId="626CF910" w14:textId="17137449" w:rsidR="00C94617" w:rsidRPr="00D92189" w:rsidRDefault="00C94617" w:rsidP="002006C2">
      <w:pPr>
        <w:spacing w:before="240"/>
        <w:rPr>
          <w:rFonts w:ascii="Times New Roman" w:hAnsi="Times New Roman" w:cs="Times New Roman"/>
        </w:rPr>
      </w:pPr>
    </w:p>
    <w:p w14:paraId="6060E285" w14:textId="77777777" w:rsidR="00C94617" w:rsidRPr="00D92189" w:rsidRDefault="00C94617">
      <w:pPr>
        <w:rPr>
          <w:rFonts w:ascii="Times New Roman" w:hAnsi="Times New Roman" w:cs="Times New Roman"/>
        </w:rPr>
      </w:pPr>
      <w:r w:rsidRPr="00D92189">
        <w:rPr>
          <w:rFonts w:ascii="Times New Roman" w:hAnsi="Times New Roman" w:cs="Times New Roman"/>
        </w:rPr>
        <w:br w:type="page"/>
      </w:r>
    </w:p>
    <w:p w14:paraId="5ED11B5C" w14:textId="35DF50C1" w:rsidR="002006C2" w:rsidRPr="00D92189" w:rsidRDefault="00C94617" w:rsidP="002006C2">
      <w:pPr>
        <w:spacing w:before="240"/>
        <w:rPr>
          <w:rFonts w:ascii="Times New Roman" w:hAnsi="Times New Roman" w:cs="Times New Roman"/>
        </w:rPr>
      </w:pPr>
      <w:r w:rsidRPr="00D92189">
        <w:rPr>
          <w:rFonts w:ascii="Times New Roman" w:hAnsi="Times New Roman" w:cs="Times New Roman"/>
          <w:b/>
          <w:bCs/>
        </w:rPr>
        <w:lastRenderedPageBreak/>
        <w:t>Supplemental Table 2</w:t>
      </w:r>
      <w:r w:rsidR="00D439C8">
        <w:rPr>
          <w:rFonts w:ascii="Times New Roman" w:hAnsi="Times New Roman" w:cs="Times New Roman"/>
          <w:b/>
          <w:bCs/>
        </w:rPr>
        <w:t>.</w:t>
      </w:r>
      <w:r w:rsidRPr="00D92189">
        <w:rPr>
          <w:rFonts w:ascii="Times New Roman" w:hAnsi="Times New Roman" w:cs="Times New Roman"/>
          <w:b/>
          <w:bCs/>
        </w:rPr>
        <w:t xml:space="preserve"> </w:t>
      </w:r>
      <w:r w:rsidR="00496929" w:rsidRPr="00D92189">
        <w:rPr>
          <w:rFonts w:ascii="Times New Roman" w:hAnsi="Times New Roman" w:cs="Times New Roman"/>
        </w:rPr>
        <w:t>ICD-10-CM codes used to define comorbid condi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5"/>
        <w:gridCol w:w="1980"/>
        <w:gridCol w:w="4765"/>
      </w:tblGrid>
      <w:tr w:rsidR="00496929" w:rsidRPr="00D92189" w14:paraId="424BB818" w14:textId="77777777" w:rsidTr="00D92189">
        <w:trPr>
          <w:trHeight w:val="485"/>
          <w:tblHeader/>
          <w:jc w:val="center"/>
        </w:trPr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14:paraId="2398C922" w14:textId="0C0A915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47578"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1980" w:type="dxa"/>
            <w:vAlign w:val="center"/>
          </w:tcPr>
          <w:p w14:paraId="3768F132" w14:textId="65704265" w:rsidR="00496929" w:rsidRPr="00747578" w:rsidRDefault="004A285E" w:rsidP="00BE644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47578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4765" w:type="dxa"/>
            <w:vAlign w:val="center"/>
          </w:tcPr>
          <w:p w14:paraId="4FF9EED1" w14:textId="7777777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47578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496929" w:rsidRPr="00D92189" w14:paraId="5FE6CF8B" w14:textId="77777777" w:rsidTr="00D92189">
        <w:trPr>
          <w:trHeight w:val="36"/>
          <w:jc w:val="center"/>
        </w:trPr>
        <w:tc>
          <w:tcPr>
            <w:tcW w:w="2605" w:type="dxa"/>
            <w:tcBorders>
              <w:bottom w:val="nil"/>
            </w:tcBorders>
          </w:tcPr>
          <w:p w14:paraId="6DE24755" w14:textId="1F5CA4CF" w:rsidR="00496929" w:rsidRPr="00747578" w:rsidRDefault="0069231A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980" w:type="dxa"/>
          </w:tcPr>
          <w:p w14:paraId="1CD7872F" w14:textId="2F9D5459" w:rsidR="00496929" w:rsidRPr="00747578" w:rsidRDefault="00C21CA7" w:rsidP="00D92189">
            <w:pPr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D50</w:t>
            </w:r>
          </w:p>
        </w:tc>
        <w:tc>
          <w:tcPr>
            <w:tcW w:w="4765" w:type="dxa"/>
          </w:tcPr>
          <w:p w14:paraId="1369E0EE" w14:textId="41B999A6" w:rsidR="00496929" w:rsidRPr="00747578" w:rsidRDefault="00C21CA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Iron deficiency anemia</w:t>
            </w:r>
          </w:p>
        </w:tc>
      </w:tr>
      <w:tr w:rsidR="00496929" w:rsidRPr="00D92189" w14:paraId="0DC6A35A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34B4F378" w14:textId="402B6E78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CED129F" w14:textId="5A1C9C8D" w:rsidR="00496929" w:rsidRPr="00747578" w:rsidRDefault="00C21CA7" w:rsidP="00BE6449">
            <w:pPr>
              <w:rPr>
                <w:rFonts w:ascii="Times New Roman" w:hAnsi="Times New Roman" w:cs="Times New Roman"/>
                <w:color w:val="000000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D51</w:t>
            </w:r>
          </w:p>
        </w:tc>
        <w:tc>
          <w:tcPr>
            <w:tcW w:w="4765" w:type="dxa"/>
          </w:tcPr>
          <w:p w14:paraId="4DF010F0" w14:textId="60F2C76E" w:rsidR="00496929" w:rsidRPr="00747578" w:rsidRDefault="003221A8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Vitamin B12 deficiency anemia</w:t>
            </w:r>
          </w:p>
        </w:tc>
      </w:tr>
      <w:tr w:rsidR="00496929" w:rsidRPr="00D92189" w14:paraId="6421AAED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18757735" w14:textId="7777777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D6AF8FA" w14:textId="536E3367" w:rsidR="00496929" w:rsidRPr="00747578" w:rsidRDefault="00C21CA7" w:rsidP="00BE6449">
            <w:pPr>
              <w:rPr>
                <w:rFonts w:ascii="Times New Roman" w:hAnsi="Times New Roman" w:cs="Times New Roman"/>
                <w:color w:val="000000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D52</w:t>
            </w:r>
          </w:p>
        </w:tc>
        <w:tc>
          <w:tcPr>
            <w:tcW w:w="4765" w:type="dxa"/>
          </w:tcPr>
          <w:p w14:paraId="3BDE8F06" w14:textId="74A272C8" w:rsidR="00496929" w:rsidRPr="00747578" w:rsidRDefault="003221A8" w:rsidP="00BE644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Folate deficiency anemia</w:t>
            </w:r>
          </w:p>
        </w:tc>
      </w:tr>
      <w:tr w:rsidR="00496929" w:rsidRPr="00D92189" w14:paraId="7E267CDF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7AA72674" w14:textId="5D39C031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97B209B" w14:textId="3337AC6B" w:rsidR="00496929" w:rsidRPr="00747578" w:rsidRDefault="00C21CA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53</w:t>
            </w:r>
          </w:p>
        </w:tc>
        <w:tc>
          <w:tcPr>
            <w:tcW w:w="4765" w:type="dxa"/>
          </w:tcPr>
          <w:p w14:paraId="039ECCE1" w14:textId="4214ABE1" w:rsidR="0049692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Other nutritional anemias</w:t>
            </w:r>
          </w:p>
        </w:tc>
      </w:tr>
      <w:tr w:rsidR="00496929" w:rsidRPr="00D92189" w14:paraId="35DBBAAE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25916C80" w14:textId="7777777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6FC3D25" w14:textId="0CF3CB64" w:rsidR="00496929" w:rsidRPr="00747578" w:rsidRDefault="00C21CA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55</w:t>
            </w:r>
          </w:p>
        </w:tc>
        <w:tc>
          <w:tcPr>
            <w:tcW w:w="4765" w:type="dxa"/>
          </w:tcPr>
          <w:p w14:paraId="25C29BB2" w14:textId="72F31EED" w:rsidR="0049692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Anemia due to enzymatic disorders</w:t>
            </w:r>
          </w:p>
        </w:tc>
      </w:tr>
      <w:tr w:rsidR="00496929" w:rsidRPr="00D92189" w14:paraId="4F6755EA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499575D5" w14:textId="7777777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5D6574E" w14:textId="60161F34" w:rsidR="00496929" w:rsidRPr="00747578" w:rsidRDefault="00C21CA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56</w:t>
            </w:r>
          </w:p>
        </w:tc>
        <w:tc>
          <w:tcPr>
            <w:tcW w:w="4765" w:type="dxa"/>
          </w:tcPr>
          <w:p w14:paraId="0AE00688" w14:textId="6FED30BA" w:rsidR="0049692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Thalassemia</w:t>
            </w:r>
          </w:p>
        </w:tc>
      </w:tr>
      <w:tr w:rsidR="00496929" w:rsidRPr="00D92189" w14:paraId="106086EF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4A57C8ED" w14:textId="08483B71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4C3FA8D" w14:textId="68F81F11" w:rsidR="00496929" w:rsidRPr="00747578" w:rsidRDefault="00C21CA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57</w:t>
            </w:r>
          </w:p>
        </w:tc>
        <w:tc>
          <w:tcPr>
            <w:tcW w:w="4765" w:type="dxa"/>
          </w:tcPr>
          <w:p w14:paraId="0D6FAD85" w14:textId="2C72640D" w:rsidR="0049692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Sickle-cell disorders</w:t>
            </w:r>
          </w:p>
        </w:tc>
      </w:tr>
      <w:tr w:rsidR="00496929" w:rsidRPr="00D92189" w14:paraId="49288535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62253A77" w14:textId="7777777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940D78C" w14:textId="3EB65EC9" w:rsidR="00496929" w:rsidRPr="00747578" w:rsidRDefault="00C21CA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58</w:t>
            </w:r>
          </w:p>
        </w:tc>
        <w:tc>
          <w:tcPr>
            <w:tcW w:w="4765" w:type="dxa"/>
          </w:tcPr>
          <w:p w14:paraId="5799FA69" w14:textId="2D8D918B" w:rsidR="0049692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Other hereditary hemolytic anemias</w:t>
            </w:r>
          </w:p>
        </w:tc>
      </w:tr>
      <w:tr w:rsidR="00496929" w:rsidRPr="00D92189" w14:paraId="52AFB157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328B0DC8" w14:textId="7777777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B9C8F18" w14:textId="3D136932" w:rsidR="00496929" w:rsidRPr="00747578" w:rsidRDefault="00C21CA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59</w:t>
            </w:r>
          </w:p>
        </w:tc>
        <w:tc>
          <w:tcPr>
            <w:tcW w:w="4765" w:type="dxa"/>
          </w:tcPr>
          <w:p w14:paraId="602A5299" w14:textId="6B174966" w:rsidR="0049692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Acquired hemolytic anemia</w:t>
            </w:r>
          </w:p>
        </w:tc>
      </w:tr>
      <w:tr w:rsidR="00496929" w:rsidRPr="00D92189" w14:paraId="5052DF36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393336D0" w14:textId="7777777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CCAAC17" w14:textId="05A3BE27" w:rsidR="00496929" w:rsidRPr="00747578" w:rsidRDefault="003221A8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60</w:t>
            </w:r>
          </w:p>
        </w:tc>
        <w:tc>
          <w:tcPr>
            <w:tcW w:w="4765" w:type="dxa"/>
          </w:tcPr>
          <w:p w14:paraId="0638E918" w14:textId="33D294B8" w:rsidR="0049692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Acquired pure red cell aplasia</w:t>
            </w:r>
          </w:p>
        </w:tc>
      </w:tr>
      <w:tr w:rsidR="00496929" w:rsidRPr="00D92189" w14:paraId="4B8C6DF5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1649FBE1" w14:textId="7777777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F509160" w14:textId="2E8350E6" w:rsidR="00496929" w:rsidRPr="00747578" w:rsidRDefault="003221A8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61</w:t>
            </w:r>
          </w:p>
        </w:tc>
        <w:tc>
          <w:tcPr>
            <w:tcW w:w="4765" w:type="dxa"/>
          </w:tcPr>
          <w:p w14:paraId="40E5D0EA" w14:textId="30FC4290" w:rsidR="0049692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Other aplastic anemias and other bone marrow failure</w:t>
            </w:r>
          </w:p>
        </w:tc>
      </w:tr>
      <w:tr w:rsidR="00496929" w:rsidRPr="00D92189" w14:paraId="7F013563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65633EBF" w14:textId="7777777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B6B110F" w14:textId="34345AF9" w:rsidR="00496929" w:rsidRPr="00747578" w:rsidRDefault="003221A8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62</w:t>
            </w:r>
          </w:p>
        </w:tc>
        <w:tc>
          <w:tcPr>
            <w:tcW w:w="4765" w:type="dxa"/>
          </w:tcPr>
          <w:p w14:paraId="457A46F6" w14:textId="4B037D6A" w:rsidR="0049692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Acute posthemorrhagic anemia</w:t>
            </w:r>
          </w:p>
        </w:tc>
      </w:tr>
      <w:tr w:rsidR="00496929" w:rsidRPr="00D92189" w14:paraId="73A16D52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6C6A17FD" w14:textId="7777777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D273D05" w14:textId="16762B01" w:rsidR="00496929" w:rsidRPr="00747578" w:rsidRDefault="003221A8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63</w:t>
            </w:r>
          </w:p>
        </w:tc>
        <w:tc>
          <w:tcPr>
            <w:tcW w:w="4765" w:type="dxa"/>
          </w:tcPr>
          <w:p w14:paraId="255CC940" w14:textId="2FE398EA" w:rsidR="0049692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Anemia in chronic diseases classified elsewhere</w:t>
            </w:r>
          </w:p>
        </w:tc>
      </w:tr>
      <w:tr w:rsidR="00496929" w:rsidRPr="00D92189" w14:paraId="5ACCF431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12EBD129" w14:textId="7777777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BC3DACC" w14:textId="5551BFE8" w:rsidR="00496929" w:rsidRPr="00747578" w:rsidRDefault="003221A8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64</w:t>
            </w:r>
          </w:p>
        </w:tc>
        <w:tc>
          <w:tcPr>
            <w:tcW w:w="4765" w:type="dxa"/>
          </w:tcPr>
          <w:p w14:paraId="23ADBA33" w14:textId="08467468" w:rsidR="0049692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  <w:color w:val="000000"/>
              </w:rPr>
              <w:t>Other anemias</w:t>
            </w:r>
          </w:p>
        </w:tc>
      </w:tr>
      <w:tr w:rsidR="00496929" w:rsidRPr="00D92189" w14:paraId="11D82AB3" w14:textId="77777777" w:rsidTr="009F301E">
        <w:trPr>
          <w:trHeight w:val="36"/>
          <w:jc w:val="center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03C0E873" w14:textId="6263429F" w:rsidR="00496929" w:rsidRPr="00747578" w:rsidRDefault="00BC3DAB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980" w:type="dxa"/>
          </w:tcPr>
          <w:p w14:paraId="1AA245CB" w14:textId="053AF191" w:rsidR="00496929" w:rsidRPr="00747578" w:rsidRDefault="00D8524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C00-</w:t>
            </w:r>
            <w:r w:rsidR="009D1DF5">
              <w:rPr>
                <w:rFonts w:ascii="Times New Roman" w:hAnsi="Times New Roman" w:cs="Times New Roman"/>
              </w:rPr>
              <w:t>C9</w:t>
            </w:r>
            <w:r w:rsidR="002D2F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65" w:type="dxa"/>
          </w:tcPr>
          <w:p w14:paraId="5E5C3132" w14:textId="3AC8BC75" w:rsidR="00496929" w:rsidRPr="00747578" w:rsidRDefault="003243D4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 n</w:t>
            </w:r>
            <w:r w:rsidR="00D85249" w:rsidRPr="00747578">
              <w:rPr>
                <w:rFonts w:ascii="Times New Roman" w:hAnsi="Times New Roman" w:cs="Times New Roman"/>
              </w:rPr>
              <w:t>eoplasms</w:t>
            </w:r>
          </w:p>
        </w:tc>
      </w:tr>
      <w:tr w:rsidR="00496929" w:rsidRPr="00D92189" w14:paraId="590DDB8F" w14:textId="77777777" w:rsidTr="009F301E">
        <w:trPr>
          <w:trHeight w:val="36"/>
          <w:jc w:val="center"/>
        </w:trPr>
        <w:tc>
          <w:tcPr>
            <w:tcW w:w="2605" w:type="dxa"/>
            <w:tcBorders>
              <w:top w:val="single" w:sz="4" w:space="0" w:color="auto"/>
              <w:bottom w:val="nil"/>
            </w:tcBorders>
          </w:tcPr>
          <w:p w14:paraId="2CEADF35" w14:textId="1A5BBD58" w:rsidR="00496929" w:rsidRPr="00747578" w:rsidRDefault="00DE6B6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980" w:type="dxa"/>
          </w:tcPr>
          <w:p w14:paraId="4981C759" w14:textId="169834F7" w:rsidR="00496929" w:rsidRPr="00747578" w:rsidRDefault="009F301E" w:rsidP="009F301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I20</w:t>
            </w:r>
          </w:p>
        </w:tc>
        <w:tc>
          <w:tcPr>
            <w:tcW w:w="4765" w:type="dxa"/>
          </w:tcPr>
          <w:p w14:paraId="12C98C08" w14:textId="76B6B6B4" w:rsidR="00496929" w:rsidRPr="00747578" w:rsidRDefault="009F301E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Angina pectoris</w:t>
            </w:r>
          </w:p>
        </w:tc>
      </w:tr>
      <w:tr w:rsidR="00496929" w:rsidRPr="00D92189" w14:paraId="3E201AB0" w14:textId="77777777" w:rsidTr="00DD4E25">
        <w:trPr>
          <w:trHeight w:val="36"/>
          <w:jc w:val="center"/>
        </w:trPr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03ACCFD3" w14:textId="77777777" w:rsidR="00496929" w:rsidRPr="00747578" w:rsidRDefault="0049692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7AD8116" w14:textId="6A2B6F78" w:rsidR="00496929" w:rsidRPr="00747578" w:rsidRDefault="009F301E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I25</w:t>
            </w:r>
          </w:p>
        </w:tc>
        <w:tc>
          <w:tcPr>
            <w:tcW w:w="4765" w:type="dxa"/>
          </w:tcPr>
          <w:p w14:paraId="763DDBA4" w14:textId="4997A961" w:rsidR="00496929" w:rsidRPr="00747578" w:rsidRDefault="009F301E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Chronic ischemic heart disease</w:t>
            </w:r>
          </w:p>
        </w:tc>
      </w:tr>
      <w:tr w:rsidR="00D92189" w:rsidRPr="00D92189" w14:paraId="6F8A1715" w14:textId="77777777" w:rsidTr="00DD4E25">
        <w:trPr>
          <w:trHeight w:val="36"/>
          <w:jc w:val="center"/>
        </w:trPr>
        <w:tc>
          <w:tcPr>
            <w:tcW w:w="2605" w:type="dxa"/>
            <w:tcBorders>
              <w:top w:val="single" w:sz="4" w:space="0" w:color="auto"/>
              <w:bottom w:val="nil"/>
            </w:tcBorders>
          </w:tcPr>
          <w:p w14:paraId="52E6FC0B" w14:textId="50AC77A6" w:rsidR="00D92189" w:rsidRPr="00747578" w:rsidRDefault="009F301E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980" w:type="dxa"/>
          </w:tcPr>
          <w:p w14:paraId="0260058C" w14:textId="6524A290" w:rsidR="00D92189" w:rsidRPr="00747578" w:rsidRDefault="00DD4E25" w:rsidP="00DD4E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E10</w:t>
            </w:r>
          </w:p>
        </w:tc>
        <w:tc>
          <w:tcPr>
            <w:tcW w:w="4765" w:type="dxa"/>
          </w:tcPr>
          <w:p w14:paraId="38C16D47" w14:textId="33C4C103" w:rsidR="00D92189" w:rsidRPr="00747578" w:rsidRDefault="00DD4E25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Type 1 diabetes mellitus</w:t>
            </w:r>
          </w:p>
        </w:tc>
      </w:tr>
      <w:tr w:rsidR="00D92189" w:rsidRPr="00D92189" w14:paraId="1EFB9B50" w14:textId="77777777" w:rsidTr="00DD4E25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1FA46CC1" w14:textId="77777777" w:rsidR="00D9218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1ECDFCA" w14:textId="0815C116" w:rsidR="00D92189" w:rsidRPr="00747578" w:rsidRDefault="00DD4E25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4765" w:type="dxa"/>
          </w:tcPr>
          <w:p w14:paraId="7751FA48" w14:textId="22C5E317" w:rsidR="00D92189" w:rsidRPr="00747578" w:rsidRDefault="00DD4E25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Type 2 diabetes mellitus</w:t>
            </w:r>
          </w:p>
        </w:tc>
      </w:tr>
      <w:tr w:rsidR="00D92189" w:rsidRPr="00D92189" w14:paraId="1E16271B" w14:textId="77777777" w:rsidTr="00DD4E25">
        <w:trPr>
          <w:trHeight w:val="36"/>
          <w:jc w:val="center"/>
        </w:trPr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45A72D5C" w14:textId="77777777" w:rsidR="00D9218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983FA77" w14:textId="71D8E0C9" w:rsidR="00D92189" w:rsidRPr="00747578" w:rsidRDefault="00DD4E25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E12</w:t>
            </w:r>
          </w:p>
        </w:tc>
        <w:tc>
          <w:tcPr>
            <w:tcW w:w="4765" w:type="dxa"/>
          </w:tcPr>
          <w:p w14:paraId="172C6B1E" w14:textId="42F4B27E" w:rsidR="00D92189" w:rsidRPr="00747578" w:rsidRDefault="00DD4E25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Other specified diabetes mellitus</w:t>
            </w:r>
          </w:p>
        </w:tc>
      </w:tr>
      <w:tr w:rsidR="00D92189" w:rsidRPr="00D92189" w14:paraId="24E9CD9D" w14:textId="77777777" w:rsidTr="00D92189">
        <w:trPr>
          <w:trHeight w:val="36"/>
          <w:jc w:val="center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64EF483F" w14:textId="62308E6A" w:rsidR="00D92189" w:rsidRPr="00747578" w:rsidRDefault="00DD4E25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980" w:type="dxa"/>
          </w:tcPr>
          <w:p w14:paraId="4AB386CE" w14:textId="36EC6D63" w:rsidR="00D92189" w:rsidRPr="00747578" w:rsidRDefault="004D5793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E78</w:t>
            </w:r>
          </w:p>
        </w:tc>
        <w:tc>
          <w:tcPr>
            <w:tcW w:w="4765" w:type="dxa"/>
          </w:tcPr>
          <w:p w14:paraId="64477895" w14:textId="45608925" w:rsidR="00D92189" w:rsidRPr="00747578" w:rsidRDefault="004D5793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 xml:space="preserve">Disorders of lipoprotein metabolism and other </w:t>
            </w:r>
            <w:proofErr w:type="spellStart"/>
            <w:r w:rsidRPr="00747578">
              <w:rPr>
                <w:rFonts w:ascii="Times New Roman" w:hAnsi="Times New Roman" w:cs="Times New Roman"/>
              </w:rPr>
              <w:t>lipidaemias</w:t>
            </w:r>
            <w:proofErr w:type="spellEnd"/>
          </w:p>
        </w:tc>
      </w:tr>
      <w:tr w:rsidR="00D92189" w:rsidRPr="00D92189" w14:paraId="70EB85CD" w14:textId="77777777" w:rsidTr="00B87869">
        <w:trPr>
          <w:trHeight w:val="36"/>
          <w:jc w:val="center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3881BF93" w14:textId="48BF96C5" w:rsidR="00D92189" w:rsidRPr="00747578" w:rsidRDefault="004D5793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980" w:type="dxa"/>
          </w:tcPr>
          <w:p w14:paraId="649F4570" w14:textId="6D7282D1" w:rsidR="00D92189" w:rsidRPr="00747578" w:rsidRDefault="004D5793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I50</w:t>
            </w:r>
          </w:p>
        </w:tc>
        <w:tc>
          <w:tcPr>
            <w:tcW w:w="4765" w:type="dxa"/>
          </w:tcPr>
          <w:p w14:paraId="4D37CE20" w14:textId="0400D797" w:rsidR="00D92189" w:rsidRPr="00747578" w:rsidRDefault="004D5793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Heart failure</w:t>
            </w:r>
          </w:p>
        </w:tc>
      </w:tr>
      <w:tr w:rsidR="00D92189" w:rsidRPr="00D92189" w14:paraId="745514C5" w14:textId="77777777" w:rsidTr="00B87869">
        <w:trPr>
          <w:trHeight w:val="36"/>
          <w:jc w:val="center"/>
        </w:trPr>
        <w:tc>
          <w:tcPr>
            <w:tcW w:w="2605" w:type="dxa"/>
            <w:tcBorders>
              <w:top w:val="single" w:sz="4" w:space="0" w:color="auto"/>
              <w:bottom w:val="nil"/>
            </w:tcBorders>
          </w:tcPr>
          <w:p w14:paraId="1679040F" w14:textId="34C2B059" w:rsidR="00D92189" w:rsidRPr="00747578" w:rsidRDefault="004D5793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0" w:type="dxa"/>
          </w:tcPr>
          <w:p w14:paraId="3B9D6D38" w14:textId="394C9C97" w:rsidR="00D92189" w:rsidRPr="00747578" w:rsidRDefault="00B87869" w:rsidP="00B878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I10</w:t>
            </w:r>
          </w:p>
        </w:tc>
        <w:tc>
          <w:tcPr>
            <w:tcW w:w="4765" w:type="dxa"/>
          </w:tcPr>
          <w:p w14:paraId="2173D8E9" w14:textId="23D4F042" w:rsidR="00D92189" w:rsidRPr="00747578" w:rsidRDefault="00B8786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Essential (primary) hypertension</w:t>
            </w:r>
          </w:p>
        </w:tc>
      </w:tr>
      <w:tr w:rsidR="00D92189" w:rsidRPr="00D92189" w14:paraId="19C5923D" w14:textId="77777777" w:rsidTr="00B8786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7F0AB742" w14:textId="77777777" w:rsidR="00D9218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9255C2E" w14:textId="65274C9F" w:rsidR="00D92189" w:rsidRPr="00747578" w:rsidRDefault="00B8786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I11</w:t>
            </w:r>
          </w:p>
        </w:tc>
        <w:tc>
          <w:tcPr>
            <w:tcW w:w="4765" w:type="dxa"/>
          </w:tcPr>
          <w:p w14:paraId="094E3EA2" w14:textId="51F3BBD3" w:rsidR="00D92189" w:rsidRPr="00747578" w:rsidRDefault="00B8786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Hypertensive heart disease</w:t>
            </w:r>
          </w:p>
        </w:tc>
      </w:tr>
      <w:tr w:rsidR="00D92189" w:rsidRPr="00D92189" w14:paraId="65DCF077" w14:textId="77777777" w:rsidTr="00B8786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4B87E947" w14:textId="77777777" w:rsidR="00D9218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80D2EB2" w14:textId="02E84BDC" w:rsidR="00D92189" w:rsidRPr="00747578" w:rsidRDefault="00B8786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I12</w:t>
            </w:r>
          </w:p>
        </w:tc>
        <w:tc>
          <w:tcPr>
            <w:tcW w:w="4765" w:type="dxa"/>
          </w:tcPr>
          <w:p w14:paraId="6CC53DB3" w14:textId="61EAC93D" w:rsidR="00D92189" w:rsidRPr="00747578" w:rsidRDefault="00B8786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Hypertensive chronic kidney disease</w:t>
            </w:r>
          </w:p>
        </w:tc>
      </w:tr>
      <w:tr w:rsidR="00D92189" w:rsidRPr="00D92189" w14:paraId="72DB5F98" w14:textId="77777777" w:rsidTr="00B87869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18E060E5" w14:textId="77777777" w:rsidR="00D9218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2F1E3C4" w14:textId="7DB17AC3" w:rsidR="00D92189" w:rsidRPr="00747578" w:rsidRDefault="00B8786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I13</w:t>
            </w:r>
          </w:p>
        </w:tc>
        <w:tc>
          <w:tcPr>
            <w:tcW w:w="4765" w:type="dxa"/>
          </w:tcPr>
          <w:p w14:paraId="44BBC758" w14:textId="39D66AD3" w:rsidR="00D92189" w:rsidRPr="00747578" w:rsidRDefault="00B8786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Hypertensive heart and chronic kidney disease</w:t>
            </w:r>
          </w:p>
        </w:tc>
      </w:tr>
      <w:tr w:rsidR="00D92189" w:rsidRPr="00D92189" w14:paraId="0CED6C07" w14:textId="77777777" w:rsidTr="00B87869">
        <w:trPr>
          <w:trHeight w:val="36"/>
          <w:jc w:val="center"/>
        </w:trPr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6D80991D" w14:textId="77777777" w:rsidR="00D92189" w:rsidRPr="00747578" w:rsidRDefault="00D9218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97EEA70" w14:textId="38A846D9" w:rsidR="00D92189" w:rsidRPr="00747578" w:rsidRDefault="00B8786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I15</w:t>
            </w:r>
          </w:p>
        </w:tc>
        <w:tc>
          <w:tcPr>
            <w:tcW w:w="4765" w:type="dxa"/>
          </w:tcPr>
          <w:p w14:paraId="14F4C31A" w14:textId="2954294B" w:rsidR="00D92189" w:rsidRPr="00747578" w:rsidRDefault="00B87869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47578">
              <w:rPr>
                <w:rFonts w:ascii="Times New Roman" w:hAnsi="Times New Roman" w:cs="Times New Roman"/>
              </w:rPr>
              <w:t>Secondary hypertension</w:t>
            </w:r>
          </w:p>
        </w:tc>
      </w:tr>
    </w:tbl>
    <w:p w14:paraId="6077CC65" w14:textId="16908EC7" w:rsidR="00F94AD4" w:rsidRDefault="00F94AD4" w:rsidP="002006C2">
      <w:pPr>
        <w:spacing w:before="240"/>
        <w:rPr>
          <w:rFonts w:ascii="Times New Roman" w:hAnsi="Times New Roman" w:cs="Times New Roman"/>
        </w:rPr>
      </w:pPr>
    </w:p>
    <w:p w14:paraId="42C21985" w14:textId="77777777" w:rsidR="00F94AD4" w:rsidRDefault="00F94A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59EA1F" w14:textId="37E6CF33" w:rsidR="00F94AD4" w:rsidRPr="00D92189" w:rsidRDefault="00F94AD4" w:rsidP="00F94AD4">
      <w:pPr>
        <w:spacing w:before="240"/>
        <w:rPr>
          <w:rFonts w:ascii="Times New Roman" w:hAnsi="Times New Roman" w:cs="Times New Roman"/>
        </w:rPr>
      </w:pPr>
      <w:r w:rsidRPr="00D92189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="00D439C8">
        <w:rPr>
          <w:rFonts w:ascii="Times New Roman" w:hAnsi="Times New Roman" w:cs="Times New Roman"/>
          <w:b/>
          <w:bCs/>
        </w:rPr>
        <w:t>.</w:t>
      </w:r>
      <w:r w:rsidRPr="00D92189">
        <w:rPr>
          <w:rFonts w:ascii="Times New Roman" w:hAnsi="Times New Roman" w:cs="Times New Roman"/>
          <w:b/>
          <w:bCs/>
        </w:rPr>
        <w:t xml:space="preserve"> </w:t>
      </w:r>
      <w:r w:rsidRPr="00D92189">
        <w:rPr>
          <w:rFonts w:ascii="Times New Roman" w:hAnsi="Times New Roman" w:cs="Times New Roman"/>
        </w:rPr>
        <w:t>ICD-10-</w:t>
      </w:r>
      <w:r w:rsidR="00EF29D7">
        <w:rPr>
          <w:rFonts w:ascii="Times New Roman" w:hAnsi="Times New Roman" w:cs="Times New Roman"/>
        </w:rPr>
        <w:t xml:space="preserve">PCS codes used to define </w:t>
      </w:r>
      <w:r w:rsidR="003D4400">
        <w:rPr>
          <w:rFonts w:ascii="Times New Roman" w:hAnsi="Times New Roman" w:cs="Times New Roman"/>
        </w:rPr>
        <w:t xml:space="preserve">reperfusion </w:t>
      </w:r>
      <w:r w:rsidR="004A285E">
        <w:rPr>
          <w:rFonts w:ascii="Times New Roman" w:hAnsi="Times New Roman" w:cs="Times New Roman"/>
        </w:rPr>
        <w:t>proced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5"/>
        <w:gridCol w:w="1980"/>
        <w:gridCol w:w="4765"/>
      </w:tblGrid>
      <w:tr w:rsidR="00F94AD4" w:rsidRPr="00D92189" w14:paraId="205E7F31" w14:textId="77777777" w:rsidTr="00A22795">
        <w:trPr>
          <w:trHeight w:val="485"/>
          <w:tblHeader/>
          <w:jc w:val="center"/>
        </w:trPr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14:paraId="337762D5" w14:textId="01EEB8EE" w:rsidR="00F94AD4" w:rsidRPr="003D4400" w:rsidRDefault="004A285E" w:rsidP="00BE644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D4400">
              <w:rPr>
                <w:rFonts w:ascii="Times New Roman" w:hAnsi="Times New Roman" w:cs="Times New Roman"/>
                <w:b/>
                <w:bCs/>
              </w:rPr>
              <w:t>Procedur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617485E" w14:textId="1EB00093" w:rsidR="00F94AD4" w:rsidRPr="003D4400" w:rsidRDefault="004A285E" w:rsidP="00BE644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D4400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4765" w:type="dxa"/>
            <w:tcBorders>
              <w:bottom w:val="single" w:sz="4" w:space="0" w:color="auto"/>
            </w:tcBorders>
            <w:vAlign w:val="center"/>
          </w:tcPr>
          <w:p w14:paraId="46400076" w14:textId="77777777" w:rsidR="00F94AD4" w:rsidRPr="003D4400" w:rsidRDefault="00F94AD4" w:rsidP="00BE644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D4400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F94AD4" w:rsidRPr="00D92189" w14:paraId="35D7E59B" w14:textId="77777777" w:rsidTr="00A22795">
        <w:trPr>
          <w:trHeight w:val="36"/>
          <w:jc w:val="center"/>
        </w:trPr>
        <w:tc>
          <w:tcPr>
            <w:tcW w:w="2605" w:type="dxa"/>
            <w:tcBorders>
              <w:bottom w:val="nil"/>
            </w:tcBorders>
          </w:tcPr>
          <w:p w14:paraId="644249D9" w14:textId="4DB3B5D4" w:rsidR="00F94AD4" w:rsidRPr="003D4400" w:rsidRDefault="00747578" w:rsidP="00747578">
            <w:pPr>
              <w:rPr>
                <w:rFonts w:ascii="Times New Roman" w:hAnsi="Times New Roman" w:cs="Times New Roman"/>
                <w:color w:val="000000"/>
              </w:rPr>
            </w:pPr>
            <w:r w:rsidRPr="003D4400">
              <w:rPr>
                <w:rFonts w:ascii="Times New Roman" w:hAnsi="Times New Roman" w:cs="Times New Roman"/>
                <w:color w:val="000000"/>
              </w:rPr>
              <w:t>Catheter-directed embolectomy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E17FBDF" w14:textId="2F92F6C7" w:rsidR="00F94AD4" w:rsidRPr="003D4400" w:rsidRDefault="00A22795" w:rsidP="00BE6449">
            <w:pPr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02CP3ZZ</w:t>
            </w:r>
          </w:p>
        </w:tc>
        <w:tc>
          <w:tcPr>
            <w:tcW w:w="4765" w:type="dxa"/>
            <w:tcBorders>
              <w:bottom w:val="single" w:sz="4" w:space="0" w:color="auto"/>
            </w:tcBorders>
          </w:tcPr>
          <w:p w14:paraId="59268562" w14:textId="289198B9" w:rsidR="00F94AD4" w:rsidRPr="003D4400" w:rsidRDefault="00A22795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Extirpation of Matter from Pulmonary Trunk, Percutaneous Approach</w:t>
            </w:r>
          </w:p>
        </w:tc>
      </w:tr>
      <w:tr w:rsidR="00F94AD4" w:rsidRPr="00D92189" w14:paraId="68AE75EE" w14:textId="77777777" w:rsidTr="00A22795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36903F74" w14:textId="77777777" w:rsidR="00F94AD4" w:rsidRPr="003D4400" w:rsidRDefault="00F94AD4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6DF1E4E" w14:textId="379CE6E5" w:rsidR="00F94AD4" w:rsidRPr="003D4400" w:rsidRDefault="00A22795" w:rsidP="00BE6449">
            <w:pPr>
              <w:rPr>
                <w:rFonts w:ascii="Times New Roman" w:hAnsi="Times New Roman" w:cs="Times New Roman"/>
                <w:color w:val="000000"/>
              </w:rPr>
            </w:pPr>
            <w:r w:rsidRPr="003D4400">
              <w:rPr>
                <w:rFonts w:ascii="Times New Roman" w:hAnsi="Times New Roman" w:cs="Times New Roman"/>
              </w:rPr>
              <w:t>02CQ3ZZ</w:t>
            </w:r>
          </w:p>
        </w:tc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</w:tcPr>
          <w:p w14:paraId="489A7605" w14:textId="7B9192A3" w:rsidR="00F94AD4" w:rsidRPr="003D4400" w:rsidRDefault="002614F3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Extirpation of Matter from Right Pulmonary Artery, Percutaneous Approach</w:t>
            </w:r>
          </w:p>
        </w:tc>
      </w:tr>
      <w:tr w:rsidR="00F94AD4" w:rsidRPr="00D92189" w14:paraId="39753D71" w14:textId="77777777" w:rsidTr="002D0FFF">
        <w:trPr>
          <w:trHeight w:val="36"/>
          <w:jc w:val="center"/>
        </w:trPr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07EF1CAE" w14:textId="77777777" w:rsidR="00F94AD4" w:rsidRPr="003D4400" w:rsidRDefault="00F94AD4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B2C044B" w14:textId="578F3216" w:rsidR="00F94AD4" w:rsidRPr="003D4400" w:rsidRDefault="00A22795" w:rsidP="00BE6449">
            <w:pPr>
              <w:rPr>
                <w:rFonts w:ascii="Times New Roman" w:hAnsi="Times New Roman" w:cs="Times New Roman"/>
                <w:color w:val="000000"/>
              </w:rPr>
            </w:pPr>
            <w:r w:rsidRPr="003D4400">
              <w:rPr>
                <w:rFonts w:ascii="Times New Roman" w:hAnsi="Times New Roman" w:cs="Times New Roman"/>
              </w:rPr>
              <w:t>02CR3ZZ</w:t>
            </w:r>
          </w:p>
        </w:tc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</w:tcPr>
          <w:p w14:paraId="62AD9D37" w14:textId="24CBD860" w:rsidR="00F94AD4" w:rsidRPr="003D4400" w:rsidRDefault="002614F3" w:rsidP="00BE644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D4400">
              <w:rPr>
                <w:rFonts w:ascii="Times New Roman" w:hAnsi="Times New Roman" w:cs="Times New Roman"/>
                <w:color w:val="000000"/>
              </w:rPr>
              <w:t>Extirpation of Matter from Left Pulmonary Artery, Percutaneous Approach</w:t>
            </w:r>
          </w:p>
        </w:tc>
      </w:tr>
      <w:tr w:rsidR="00F94AD4" w:rsidRPr="00D92189" w14:paraId="4069F71A" w14:textId="77777777" w:rsidTr="002D0FFF">
        <w:trPr>
          <w:trHeight w:val="36"/>
          <w:jc w:val="center"/>
        </w:trPr>
        <w:tc>
          <w:tcPr>
            <w:tcW w:w="2605" w:type="dxa"/>
            <w:tcBorders>
              <w:top w:val="single" w:sz="4" w:space="0" w:color="auto"/>
              <w:bottom w:val="nil"/>
            </w:tcBorders>
          </w:tcPr>
          <w:p w14:paraId="61C2F88F" w14:textId="0428E7C5" w:rsidR="00F94AD4" w:rsidRPr="003D4400" w:rsidRDefault="002614F3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  <w:color w:val="000000"/>
              </w:rPr>
              <w:t>Catheter-directed thrombolysi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FC65DFE" w14:textId="5BCD52E7" w:rsidR="00F94AD4" w:rsidRPr="003D4400" w:rsidRDefault="002D0FFF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3E06317</w:t>
            </w:r>
          </w:p>
        </w:tc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</w:tcPr>
          <w:p w14:paraId="48109D29" w14:textId="34459BD8" w:rsidR="00F94AD4" w:rsidRPr="003D4400" w:rsidRDefault="000A3690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Introduction of Other Thrombolytic into Central Artery, Percutaneous Approach</w:t>
            </w:r>
          </w:p>
        </w:tc>
      </w:tr>
      <w:tr w:rsidR="006E0B07" w:rsidRPr="00D92189" w14:paraId="16067F45" w14:textId="77777777" w:rsidTr="00A13032">
        <w:trPr>
          <w:trHeight w:val="36"/>
          <w:jc w:val="center"/>
        </w:trPr>
        <w:tc>
          <w:tcPr>
            <w:tcW w:w="2605" w:type="dxa"/>
            <w:tcBorders>
              <w:top w:val="single" w:sz="4" w:space="0" w:color="auto"/>
              <w:bottom w:val="nil"/>
            </w:tcBorders>
          </w:tcPr>
          <w:p w14:paraId="3C3965AE" w14:textId="3A33E708" w:rsidR="006E0B07" w:rsidRPr="003D4400" w:rsidRDefault="006E0B0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Surgical embolectom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0FE97C3" w14:textId="619F3455" w:rsidR="006E0B07" w:rsidRPr="003D4400" w:rsidRDefault="006E0B07" w:rsidP="002D0F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02CP0ZZ</w:t>
            </w:r>
          </w:p>
        </w:tc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</w:tcPr>
          <w:p w14:paraId="4210B542" w14:textId="4017FD18" w:rsidR="006E0B07" w:rsidRPr="003D4400" w:rsidRDefault="006E0B0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Extirpation of Matter from Pulmonary Trunk, Open Approach</w:t>
            </w:r>
          </w:p>
        </w:tc>
      </w:tr>
      <w:tr w:rsidR="006E0B07" w:rsidRPr="00D92189" w14:paraId="33A8E991" w14:textId="77777777" w:rsidTr="00A13032">
        <w:trPr>
          <w:trHeight w:val="36"/>
          <w:jc w:val="center"/>
        </w:trPr>
        <w:tc>
          <w:tcPr>
            <w:tcW w:w="2605" w:type="dxa"/>
            <w:tcBorders>
              <w:top w:val="nil"/>
              <w:bottom w:val="nil"/>
            </w:tcBorders>
          </w:tcPr>
          <w:p w14:paraId="124D344A" w14:textId="77777777" w:rsidR="006E0B07" w:rsidRPr="003D4400" w:rsidRDefault="006E0B0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6DBB388" w14:textId="2E557B39" w:rsidR="006E0B07" w:rsidRPr="003D4400" w:rsidRDefault="006E0B0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02CQ0ZZ</w:t>
            </w:r>
          </w:p>
        </w:tc>
        <w:tc>
          <w:tcPr>
            <w:tcW w:w="4765" w:type="dxa"/>
            <w:tcBorders>
              <w:top w:val="single" w:sz="4" w:space="0" w:color="auto"/>
            </w:tcBorders>
          </w:tcPr>
          <w:p w14:paraId="2583282C" w14:textId="5FF3BBCE" w:rsidR="006E0B07" w:rsidRPr="003D4400" w:rsidRDefault="006E0B0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Extirpation of Matter from Right Pulmonary Artery, Open Approach</w:t>
            </w:r>
          </w:p>
        </w:tc>
      </w:tr>
      <w:tr w:rsidR="006E0B07" w:rsidRPr="00D92189" w14:paraId="175599E4" w14:textId="77777777" w:rsidTr="00A13032">
        <w:trPr>
          <w:trHeight w:val="36"/>
          <w:jc w:val="center"/>
        </w:trPr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72152163" w14:textId="77777777" w:rsidR="006E0B07" w:rsidRPr="003D4400" w:rsidRDefault="006E0B0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FAEB845" w14:textId="48BBF05B" w:rsidR="006E0B07" w:rsidRPr="003D4400" w:rsidRDefault="006E0B0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02CR0ZZ</w:t>
            </w:r>
          </w:p>
        </w:tc>
        <w:tc>
          <w:tcPr>
            <w:tcW w:w="4765" w:type="dxa"/>
          </w:tcPr>
          <w:p w14:paraId="5CDFF8B8" w14:textId="50E1239A" w:rsidR="006E0B07" w:rsidRPr="003D4400" w:rsidRDefault="006E0B0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  <w:color w:val="000000"/>
              </w:rPr>
              <w:t>Extirpation of Matter from Left Pulmonary Artery, Open Approach</w:t>
            </w:r>
          </w:p>
        </w:tc>
      </w:tr>
      <w:tr w:rsidR="006E0B07" w:rsidRPr="00D92189" w14:paraId="3EB61FFF" w14:textId="77777777" w:rsidTr="00A13032">
        <w:trPr>
          <w:trHeight w:val="36"/>
          <w:jc w:val="center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49FD7AA6" w14:textId="681FA72E" w:rsidR="006E0B07" w:rsidRPr="003D4400" w:rsidRDefault="006E0B0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Systemic thrombolysi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C56FC56" w14:textId="1B199032" w:rsidR="006E0B07" w:rsidRPr="003D4400" w:rsidRDefault="006E0B0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3E03317</w:t>
            </w:r>
          </w:p>
        </w:tc>
        <w:tc>
          <w:tcPr>
            <w:tcW w:w="4765" w:type="dxa"/>
            <w:tcBorders>
              <w:bottom w:val="single" w:sz="4" w:space="0" w:color="auto"/>
            </w:tcBorders>
          </w:tcPr>
          <w:p w14:paraId="501B3466" w14:textId="0731A19B" w:rsidR="006E0B07" w:rsidRPr="003D4400" w:rsidRDefault="006E0B07" w:rsidP="00BE64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D4400">
              <w:rPr>
                <w:rFonts w:ascii="Times New Roman" w:hAnsi="Times New Roman" w:cs="Times New Roman"/>
              </w:rPr>
              <w:t>Introduction of Other Thrombolytic into Peripheral Vein, Percutaneous Approach</w:t>
            </w:r>
          </w:p>
        </w:tc>
      </w:tr>
    </w:tbl>
    <w:p w14:paraId="453ED57A" w14:textId="15C60D47" w:rsidR="00EB6E4E" w:rsidRDefault="00EB6E4E" w:rsidP="002006C2">
      <w:pPr>
        <w:spacing w:before="240"/>
        <w:rPr>
          <w:rFonts w:ascii="Times New Roman" w:hAnsi="Times New Roman" w:cs="Times New Roman"/>
        </w:rPr>
      </w:pPr>
    </w:p>
    <w:p w14:paraId="69F817E9" w14:textId="77777777" w:rsidR="00EB6E4E" w:rsidRDefault="00EB6E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C5A135" w14:textId="217B280F" w:rsidR="00496929" w:rsidRDefault="00EB6E4E" w:rsidP="002006C2">
      <w:pPr>
        <w:spacing w:before="240"/>
        <w:rPr>
          <w:rFonts w:ascii="Times New Roman" w:hAnsi="Times New Roman" w:cs="Times New Roman"/>
        </w:rPr>
      </w:pPr>
      <w:r w:rsidRPr="00D92189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="00D439C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CF1F1C">
        <w:rPr>
          <w:rFonts w:ascii="Times New Roman" w:hAnsi="Times New Roman" w:cs="Times New Roman"/>
        </w:rPr>
        <w:t xml:space="preserve">Wilson </w:t>
      </w:r>
      <w:proofErr w:type="gramStart"/>
      <w:r w:rsidR="00CF1F1C">
        <w:rPr>
          <w:rFonts w:ascii="Times New Roman" w:hAnsi="Times New Roman" w:cs="Times New Roman"/>
        </w:rPr>
        <w:t>score</w:t>
      </w:r>
      <w:proofErr w:type="gramEnd"/>
      <w:r w:rsidR="00CF1F1C">
        <w:rPr>
          <w:rFonts w:ascii="Times New Roman" w:hAnsi="Times New Roman" w:cs="Times New Roman"/>
        </w:rPr>
        <w:t xml:space="preserve"> 95% confidence intervals </w:t>
      </w:r>
      <w:r w:rsidR="00335DE5">
        <w:rPr>
          <w:rFonts w:ascii="Times New Roman" w:hAnsi="Times New Roman" w:cs="Times New Roman"/>
        </w:rPr>
        <w:t xml:space="preserve">(CI) </w:t>
      </w:r>
      <w:r w:rsidR="00CF1F1C">
        <w:rPr>
          <w:rFonts w:ascii="Times New Roman" w:hAnsi="Times New Roman" w:cs="Times New Roman"/>
        </w:rPr>
        <w:t>for surgical embolectomy and extracorporeal membrane oxyge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520"/>
        <w:gridCol w:w="2700"/>
        <w:gridCol w:w="3055"/>
      </w:tblGrid>
      <w:tr w:rsidR="00F47FA2" w14:paraId="731BF695" w14:textId="77777777" w:rsidTr="00BD5842">
        <w:tc>
          <w:tcPr>
            <w:tcW w:w="1075" w:type="dxa"/>
            <w:vAlign w:val="center"/>
          </w:tcPr>
          <w:p w14:paraId="270656CD" w14:textId="5EE0B9E9" w:rsidR="00F47FA2" w:rsidRDefault="00F47FA2" w:rsidP="00BD5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Align w:val="center"/>
          </w:tcPr>
          <w:p w14:paraId="393CC200" w14:textId="02E8DB21" w:rsidR="00F47FA2" w:rsidRPr="00BD5842" w:rsidRDefault="00F47FA2" w:rsidP="005D590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5842">
              <w:rPr>
                <w:rFonts w:ascii="Times New Roman" w:hAnsi="Times New Roman" w:cs="Times New Roman"/>
                <w:b/>
                <w:bCs/>
              </w:rPr>
              <w:t>Non-</w:t>
            </w:r>
            <w:proofErr w:type="gramStart"/>
            <w:r w:rsidRPr="00BD5842">
              <w:rPr>
                <w:rFonts w:ascii="Times New Roman" w:hAnsi="Times New Roman" w:cs="Times New Roman"/>
                <w:b/>
                <w:bCs/>
              </w:rPr>
              <w:t>high-risk</w:t>
            </w:r>
            <w:proofErr w:type="gramEnd"/>
          </w:p>
        </w:tc>
        <w:tc>
          <w:tcPr>
            <w:tcW w:w="5755" w:type="dxa"/>
            <w:gridSpan w:val="2"/>
            <w:vAlign w:val="center"/>
          </w:tcPr>
          <w:p w14:paraId="61862A91" w14:textId="7CBC3FF1" w:rsidR="00F47FA2" w:rsidRPr="00BD5842" w:rsidRDefault="00F47FA2" w:rsidP="005D590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5842">
              <w:rPr>
                <w:rFonts w:ascii="Times New Roman" w:hAnsi="Times New Roman" w:cs="Times New Roman"/>
                <w:b/>
                <w:bCs/>
              </w:rPr>
              <w:t>High-risk</w:t>
            </w:r>
          </w:p>
        </w:tc>
      </w:tr>
      <w:tr w:rsidR="00CF1F1C" w14:paraId="42F2F992" w14:textId="77777777" w:rsidTr="00BD5842">
        <w:tc>
          <w:tcPr>
            <w:tcW w:w="1075" w:type="dxa"/>
            <w:vAlign w:val="center"/>
          </w:tcPr>
          <w:p w14:paraId="12CFA047" w14:textId="62E7EA9F" w:rsidR="00CF1F1C" w:rsidRPr="00DA16BA" w:rsidRDefault="0055575B" w:rsidP="00E809EF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DA16BA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2520" w:type="dxa"/>
            <w:vAlign w:val="center"/>
          </w:tcPr>
          <w:p w14:paraId="26401E4B" w14:textId="77777777" w:rsidR="00CF1F1C" w:rsidRDefault="00F47FA2" w:rsidP="00E809EF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DA16BA">
              <w:rPr>
                <w:rFonts w:ascii="Times New Roman" w:hAnsi="Times New Roman" w:cs="Times New Roman"/>
                <w:b/>
                <w:bCs/>
              </w:rPr>
              <w:t>Surgical embolectomy</w:t>
            </w:r>
          </w:p>
          <w:p w14:paraId="424477DE" w14:textId="238B69E2" w:rsidR="005D5908" w:rsidRPr="00DA16BA" w:rsidRDefault="00E809EF" w:rsidP="00E809EF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  <w:r w:rsidR="00254404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2700" w:type="dxa"/>
            <w:vAlign w:val="center"/>
          </w:tcPr>
          <w:p w14:paraId="682CEB10" w14:textId="77777777" w:rsidR="00CF1F1C" w:rsidRDefault="00F47FA2" w:rsidP="00E809EF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DA16BA">
              <w:rPr>
                <w:rFonts w:ascii="Times New Roman" w:hAnsi="Times New Roman" w:cs="Times New Roman"/>
                <w:b/>
                <w:bCs/>
              </w:rPr>
              <w:t>Surgical embolectomy</w:t>
            </w:r>
          </w:p>
          <w:p w14:paraId="57B762B4" w14:textId="1E42A7A5" w:rsidR="00E809EF" w:rsidRPr="00DA16BA" w:rsidRDefault="00E809EF" w:rsidP="00E809EF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3055" w:type="dxa"/>
            <w:vAlign w:val="center"/>
          </w:tcPr>
          <w:p w14:paraId="19DF0BE1" w14:textId="77777777" w:rsidR="00CF1F1C" w:rsidRDefault="003F70F9" w:rsidP="00E809EF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DA16BA">
              <w:rPr>
                <w:rFonts w:ascii="Times New Roman" w:hAnsi="Times New Roman" w:cs="Times New Roman"/>
                <w:b/>
                <w:bCs/>
              </w:rPr>
              <w:t>Extracorporeal membrane oxygenation</w:t>
            </w:r>
          </w:p>
          <w:p w14:paraId="3152722D" w14:textId="1CD76545" w:rsidR="00E809EF" w:rsidRPr="00DA16BA" w:rsidRDefault="00E809EF" w:rsidP="00E809EF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</w:tr>
      <w:tr w:rsidR="00CF1F1C" w14:paraId="512D00FB" w14:textId="77777777" w:rsidTr="00BD5842">
        <w:tc>
          <w:tcPr>
            <w:tcW w:w="1075" w:type="dxa"/>
            <w:vAlign w:val="center"/>
          </w:tcPr>
          <w:p w14:paraId="7E5D2BFA" w14:textId="6BAD903D" w:rsidR="00CF1F1C" w:rsidRDefault="00CF1F1C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520" w:type="dxa"/>
            <w:vAlign w:val="center"/>
          </w:tcPr>
          <w:p w14:paraId="576D2322" w14:textId="186DF83D" w:rsidR="00CF1F1C" w:rsidRDefault="00AD6B98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C723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8 (0</w:t>
            </w:r>
            <w:r w:rsidR="00F71913">
              <w:rPr>
                <w:rFonts w:ascii="Times New Roman" w:hAnsi="Times New Roman" w:cs="Times New Roman"/>
              </w:rPr>
              <w:t>.</w:t>
            </w:r>
            <w:r w:rsidR="00EC723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3-0.19)</w:t>
            </w:r>
          </w:p>
        </w:tc>
        <w:tc>
          <w:tcPr>
            <w:tcW w:w="2700" w:type="dxa"/>
            <w:vAlign w:val="center"/>
          </w:tcPr>
          <w:p w14:paraId="10E9BF5F" w14:textId="621F7B51" w:rsidR="00CF1F1C" w:rsidRDefault="00E41242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 (2.24-6.99)</w:t>
            </w:r>
          </w:p>
        </w:tc>
        <w:tc>
          <w:tcPr>
            <w:tcW w:w="3055" w:type="dxa"/>
            <w:vAlign w:val="center"/>
          </w:tcPr>
          <w:p w14:paraId="725F6830" w14:textId="39A0B912" w:rsidR="00CF1F1C" w:rsidRDefault="00D14786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 (1.98-6.54)</w:t>
            </w:r>
          </w:p>
        </w:tc>
      </w:tr>
      <w:tr w:rsidR="00CF1F1C" w14:paraId="1A94D5E8" w14:textId="77777777" w:rsidTr="00BD5842">
        <w:tc>
          <w:tcPr>
            <w:tcW w:w="1075" w:type="dxa"/>
            <w:vAlign w:val="center"/>
          </w:tcPr>
          <w:p w14:paraId="468B8DA7" w14:textId="5892B6DC" w:rsidR="00CF1F1C" w:rsidRDefault="00CF1F1C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520" w:type="dxa"/>
            <w:vAlign w:val="center"/>
          </w:tcPr>
          <w:p w14:paraId="72C60BCB" w14:textId="50D9B3CB" w:rsidR="00CF1F1C" w:rsidRDefault="00EC7232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5-0.17)</w:t>
            </w:r>
          </w:p>
        </w:tc>
        <w:tc>
          <w:tcPr>
            <w:tcW w:w="2700" w:type="dxa"/>
            <w:vAlign w:val="center"/>
          </w:tcPr>
          <w:p w14:paraId="32BF5991" w14:textId="10ED79B7" w:rsidR="00CF1F1C" w:rsidRDefault="00E41242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 (2.97-6.66)</w:t>
            </w:r>
          </w:p>
        </w:tc>
        <w:tc>
          <w:tcPr>
            <w:tcW w:w="3055" w:type="dxa"/>
            <w:vAlign w:val="center"/>
          </w:tcPr>
          <w:p w14:paraId="71DBDC06" w14:textId="3978BDFE" w:rsidR="00CF1F1C" w:rsidRDefault="00D14786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 (1.25-</w:t>
            </w:r>
            <w:r w:rsidR="00F803CC">
              <w:rPr>
                <w:rFonts w:ascii="Times New Roman" w:hAnsi="Times New Roman" w:cs="Times New Roman"/>
              </w:rPr>
              <w:t>3.95)</w:t>
            </w:r>
          </w:p>
        </w:tc>
      </w:tr>
      <w:tr w:rsidR="00CF1F1C" w14:paraId="7C46A912" w14:textId="77777777" w:rsidTr="00BD5842">
        <w:tc>
          <w:tcPr>
            <w:tcW w:w="1075" w:type="dxa"/>
            <w:vAlign w:val="center"/>
          </w:tcPr>
          <w:p w14:paraId="5ADEE558" w14:textId="70A57801" w:rsidR="00CF1F1C" w:rsidRDefault="00CF1F1C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520" w:type="dxa"/>
            <w:vAlign w:val="center"/>
          </w:tcPr>
          <w:p w14:paraId="3411466C" w14:textId="5A124A11" w:rsidR="00CF1F1C" w:rsidRDefault="00EC7232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</w:t>
            </w:r>
            <w:r w:rsidR="001B17EF">
              <w:rPr>
                <w:rFonts w:ascii="Times New Roman" w:hAnsi="Times New Roman" w:cs="Times New Roman"/>
              </w:rPr>
              <w:t>0.04-0.12)</w:t>
            </w:r>
          </w:p>
        </w:tc>
        <w:tc>
          <w:tcPr>
            <w:tcW w:w="2700" w:type="dxa"/>
            <w:vAlign w:val="center"/>
          </w:tcPr>
          <w:p w14:paraId="15C774D4" w14:textId="1B30E141" w:rsidR="00CF1F1C" w:rsidRDefault="00084A0E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 (1.41-3.58)</w:t>
            </w:r>
          </w:p>
        </w:tc>
        <w:tc>
          <w:tcPr>
            <w:tcW w:w="3055" w:type="dxa"/>
            <w:vAlign w:val="center"/>
          </w:tcPr>
          <w:p w14:paraId="1FD9A975" w14:textId="5E4725A8" w:rsidR="00CF1F1C" w:rsidRDefault="00F803CC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 (3.47-6.54)</w:t>
            </w:r>
          </w:p>
        </w:tc>
      </w:tr>
      <w:tr w:rsidR="00CF1F1C" w14:paraId="004E2BAE" w14:textId="77777777" w:rsidTr="00BD5842">
        <w:tc>
          <w:tcPr>
            <w:tcW w:w="1075" w:type="dxa"/>
            <w:vAlign w:val="center"/>
          </w:tcPr>
          <w:p w14:paraId="3DD100E4" w14:textId="051F1D4A" w:rsidR="00CF1F1C" w:rsidRDefault="00CF1F1C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520" w:type="dxa"/>
            <w:vAlign w:val="center"/>
          </w:tcPr>
          <w:p w14:paraId="161BED4B" w14:textId="3BADD04D" w:rsidR="00CF1F1C" w:rsidRDefault="001B17EF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</w:t>
            </w:r>
            <w:r w:rsidR="00A47656">
              <w:rPr>
                <w:rFonts w:ascii="Times New Roman" w:hAnsi="Times New Roman" w:cs="Times New Roman"/>
              </w:rPr>
              <w:t>03-0.10)</w:t>
            </w:r>
          </w:p>
        </w:tc>
        <w:tc>
          <w:tcPr>
            <w:tcW w:w="2700" w:type="dxa"/>
            <w:vAlign w:val="center"/>
          </w:tcPr>
          <w:p w14:paraId="486B0E24" w14:textId="25B0FFAE" w:rsidR="00CF1F1C" w:rsidRDefault="00084A0E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 (1.54-3.56)</w:t>
            </w:r>
          </w:p>
        </w:tc>
        <w:tc>
          <w:tcPr>
            <w:tcW w:w="3055" w:type="dxa"/>
            <w:vAlign w:val="center"/>
          </w:tcPr>
          <w:p w14:paraId="4E0A6840" w14:textId="67EE4F1F" w:rsidR="00CF1F1C" w:rsidRDefault="00F803CC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 (2.83-5.40)</w:t>
            </w:r>
          </w:p>
        </w:tc>
      </w:tr>
      <w:tr w:rsidR="00CF1F1C" w14:paraId="51A4560D" w14:textId="77777777" w:rsidTr="00BD5842">
        <w:tc>
          <w:tcPr>
            <w:tcW w:w="1075" w:type="dxa"/>
            <w:vAlign w:val="center"/>
          </w:tcPr>
          <w:p w14:paraId="51EE702D" w14:textId="1CAE554B" w:rsidR="00CF1F1C" w:rsidRDefault="00CF1F1C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520" w:type="dxa"/>
            <w:vAlign w:val="center"/>
          </w:tcPr>
          <w:p w14:paraId="43525081" w14:textId="12251CAF" w:rsidR="00CF1F1C" w:rsidRDefault="00A47656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03-0.</w:t>
            </w:r>
            <w:r w:rsidR="002E5FB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  <w:vAlign w:val="center"/>
          </w:tcPr>
          <w:p w14:paraId="47E74B24" w14:textId="29F75203" w:rsidR="00CF1F1C" w:rsidRDefault="00084A0E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 (1.29-3.05)</w:t>
            </w:r>
          </w:p>
        </w:tc>
        <w:tc>
          <w:tcPr>
            <w:tcW w:w="3055" w:type="dxa"/>
            <w:vAlign w:val="center"/>
          </w:tcPr>
          <w:p w14:paraId="0F3A7B99" w14:textId="7DB94331" w:rsidR="00CF1F1C" w:rsidRDefault="00254C64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 (</w:t>
            </w:r>
            <w:r w:rsidR="0015430F">
              <w:rPr>
                <w:rFonts w:ascii="Times New Roman" w:hAnsi="Times New Roman" w:cs="Times New Roman"/>
              </w:rPr>
              <w:t>1.29-3.05)</w:t>
            </w:r>
          </w:p>
        </w:tc>
      </w:tr>
      <w:tr w:rsidR="002E5FB9" w14:paraId="766BFF67" w14:textId="77777777" w:rsidTr="00BD5842">
        <w:tc>
          <w:tcPr>
            <w:tcW w:w="1075" w:type="dxa"/>
            <w:vAlign w:val="center"/>
          </w:tcPr>
          <w:p w14:paraId="288616C7" w14:textId="2724C079" w:rsidR="002E5FB9" w:rsidRDefault="002E5FB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520" w:type="dxa"/>
            <w:vAlign w:val="center"/>
          </w:tcPr>
          <w:p w14:paraId="3B2492E8" w14:textId="63F41DFC" w:rsidR="002E5FB9" w:rsidRDefault="002E5FB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0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0.09)</w:t>
            </w:r>
          </w:p>
        </w:tc>
        <w:tc>
          <w:tcPr>
            <w:tcW w:w="2700" w:type="dxa"/>
            <w:vAlign w:val="center"/>
          </w:tcPr>
          <w:p w14:paraId="0524941E" w14:textId="7633A477" w:rsidR="002E5FB9" w:rsidRDefault="00C534C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0.93-1.99)</w:t>
            </w:r>
          </w:p>
        </w:tc>
        <w:tc>
          <w:tcPr>
            <w:tcW w:w="3055" w:type="dxa"/>
            <w:vAlign w:val="center"/>
          </w:tcPr>
          <w:p w14:paraId="67530176" w14:textId="6751C38E" w:rsidR="002E5FB9" w:rsidRDefault="0015430F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 (1.50-2.78)</w:t>
            </w:r>
          </w:p>
        </w:tc>
      </w:tr>
      <w:tr w:rsidR="002E5FB9" w14:paraId="56467EAF" w14:textId="77777777" w:rsidTr="00BD5842">
        <w:tc>
          <w:tcPr>
            <w:tcW w:w="1075" w:type="dxa"/>
            <w:vAlign w:val="center"/>
          </w:tcPr>
          <w:p w14:paraId="28321612" w14:textId="29AB90EA" w:rsidR="002E5FB9" w:rsidRDefault="002E5FB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520" w:type="dxa"/>
            <w:vAlign w:val="center"/>
          </w:tcPr>
          <w:p w14:paraId="24856990" w14:textId="6BE02BCB" w:rsidR="002E5FB9" w:rsidRDefault="002E5FB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2-0.06)</w:t>
            </w:r>
          </w:p>
        </w:tc>
        <w:tc>
          <w:tcPr>
            <w:tcW w:w="2700" w:type="dxa"/>
            <w:vAlign w:val="center"/>
          </w:tcPr>
          <w:p w14:paraId="2D2F758E" w14:textId="5C24B647" w:rsidR="002E5FB9" w:rsidRDefault="00C534C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87-1.72)</w:t>
            </w:r>
          </w:p>
        </w:tc>
        <w:tc>
          <w:tcPr>
            <w:tcW w:w="3055" w:type="dxa"/>
            <w:vAlign w:val="center"/>
          </w:tcPr>
          <w:p w14:paraId="10BDA3ED" w14:textId="0A257433" w:rsidR="002E5FB9" w:rsidRDefault="0015430F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 (1.45-2.51)</w:t>
            </w:r>
          </w:p>
        </w:tc>
      </w:tr>
      <w:tr w:rsidR="002E5FB9" w14:paraId="3E9077FB" w14:textId="77777777" w:rsidTr="00BD5842">
        <w:tc>
          <w:tcPr>
            <w:tcW w:w="1075" w:type="dxa"/>
            <w:vAlign w:val="center"/>
          </w:tcPr>
          <w:p w14:paraId="6976D344" w14:textId="696F4756" w:rsidR="002E5FB9" w:rsidRDefault="002E5FB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520" w:type="dxa"/>
            <w:vAlign w:val="center"/>
          </w:tcPr>
          <w:p w14:paraId="0E93D3CA" w14:textId="4D370708" w:rsidR="002E5FB9" w:rsidRDefault="002E5FB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3-0.07)</w:t>
            </w:r>
          </w:p>
        </w:tc>
        <w:tc>
          <w:tcPr>
            <w:tcW w:w="2700" w:type="dxa"/>
            <w:vAlign w:val="center"/>
          </w:tcPr>
          <w:p w14:paraId="58309811" w14:textId="1CDFA940" w:rsidR="002E5FB9" w:rsidRDefault="00C534C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87-1.61)</w:t>
            </w:r>
          </w:p>
        </w:tc>
        <w:tc>
          <w:tcPr>
            <w:tcW w:w="3055" w:type="dxa"/>
            <w:vAlign w:val="center"/>
          </w:tcPr>
          <w:p w14:paraId="5B469A0B" w14:textId="1A7867E9" w:rsidR="002E5FB9" w:rsidRDefault="0015430F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 (2.25-</w:t>
            </w:r>
            <w:r w:rsidR="00D91FA9">
              <w:rPr>
                <w:rFonts w:ascii="Times New Roman" w:hAnsi="Times New Roman" w:cs="Times New Roman"/>
              </w:rPr>
              <w:t>3.36)</w:t>
            </w:r>
          </w:p>
        </w:tc>
      </w:tr>
      <w:tr w:rsidR="002E5FB9" w14:paraId="42E3EE73" w14:textId="77777777" w:rsidTr="00BD5842">
        <w:tc>
          <w:tcPr>
            <w:tcW w:w="1075" w:type="dxa"/>
            <w:vAlign w:val="center"/>
          </w:tcPr>
          <w:p w14:paraId="4757A5CF" w14:textId="6D10AF44" w:rsidR="002E5FB9" w:rsidRDefault="002E5FB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2520" w:type="dxa"/>
            <w:vAlign w:val="center"/>
          </w:tcPr>
          <w:p w14:paraId="0880D6EF" w14:textId="46279491" w:rsidR="002E5FB9" w:rsidRDefault="002E5FB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2-0.05)</w:t>
            </w:r>
          </w:p>
        </w:tc>
        <w:tc>
          <w:tcPr>
            <w:tcW w:w="2700" w:type="dxa"/>
            <w:vAlign w:val="center"/>
          </w:tcPr>
          <w:p w14:paraId="51C25568" w14:textId="10488CA9" w:rsidR="002E5FB9" w:rsidRDefault="00C534C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</w:t>
            </w:r>
            <w:r w:rsidR="00D14786">
              <w:rPr>
                <w:rFonts w:ascii="Times New Roman" w:hAnsi="Times New Roman" w:cs="Times New Roman"/>
              </w:rPr>
              <w:t>0.32-0.77)</w:t>
            </w:r>
          </w:p>
        </w:tc>
        <w:tc>
          <w:tcPr>
            <w:tcW w:w="3055" w:type="dxa"/>
            <w:vAlign w:val="center"/>
          </w:tcPr>
          <w:p w14:paraId="275354AB" w14:textId="0D2DF6EE" w:rsidR="002E5FB9" w:rsidRDefault="00D91FA9" w:rsidP="005D5908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 (1.65-2.55)</w:t>
            </w:r>
          </w:p>
        </w:tc>
      </w:tr>
    </w:tbl>
    <w:p w14:paraId="6F5D5A17" w14:textId="38142152" w:rsidR="00A9664D" w:rsidRDefault="00A9664D" w:rsidP="002006C2">
      <w:pPr>
        <w:spacing w:before="240"/>
        <w:rPr>
          <w:rFonts w:ascii="Times New Roman" w:hAnsi="Times New Roman" w:cs="Times New Roman"/>
        </w:rPr>
      </w:pPr>
    </w:p>
    <w:p w14:paraId="774F281E" w14:textId="77777777" w:rsidR="00A9664D" w:rsidRDefault="00A966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1B79EA" w14:textId="5B8E0F27" w:rsidR="00D439C8" w:rsidRPr="00CA4896" w:rsidRDefault="00A9664D" w:rsidP="002006C2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Figure 1</w:t>
      </w:r>
      <w:r w:rsidR="00D461B4">
        <w:rPr>
          <w:rFonts w:ascii="Times New Roman" w:hAnsi="Times New Roman" w:cs="Times New Roman"/>
          <w:b/>
          <w:bCs/>
        </w:rPr>
        <w:t xml:space="preserve">. </w:t>
      </w:r>
      <w:r w:rsidR="00CA4896" w:rsidRPr="00CA4896">
        <w:rPr>
          <w:rFonts w:ascii="Times New Roman" w:hAnsi="Times New Roman" w:cs="Times New Roman"/>
        </w:rPr>
        <w:t xml:space="preserve">Sensitivity </w:t>
      </w:r>
      <w:r w:rsidR="00CB4B50">
        <w:rPr>
          <w:rFonts w:ascii="Times New Roman" w:hAnsi="Times New Roman" w:cs="Times New Roman"/>
        </w:rPr>
        <w:t>a</w:t>
      </w:r>
      <w:r w:rsidR="00CA4896" w:rsidRPr="00CA4896">
        <w:rPr>
          <w:rFonts w:ascii="Times New Roman" w:hAnsi="Times New Roman" w:cs="Times New Roman"/>
        </w:rPr>
        <w:t>nalysis</w:t>
      </w:r>
      <w:r w:rsidR="00B9262A">
        <w:rPr>
          <w:rFonts w:ascii="Times New Roman" w:hAnsi="Times New Roman" w:cs="Times New Roman"/>
        </w:rPr>
        <w:t xml:space="preserve"> of </w:t>
      </w:r>
      <w:r w:rsidR="00CB4B50">
        <w:rPr>
          <w:rFonts w:ascii="Times New Roman" w:hAnsi="Times New Roman" w:cs="Times New Roman"/>
        </w:rPr>
        <w:t>t</w:t>
      </w:r>
      <w:r w:rsidR="00CA4896" w:rsidRPr="00CA4896">
        <w:rPr>
          <w:rFonts w:ascii="Times New Roman" w:hAnsi="Times New Roman" w:cs="Times New Roman"/>
        </w:rPr>
        <w:t xml:space="preserve">rends in the </w:t>
      </w:r>
      <w:r w:rsidR="00CB4B50">
        <w:rPr>
          <w:rFonts w:ascii="Times New Roman" w:hAnsi="Times New Roman" w:cs="Times New Roman"/>
        </w:rPr>
        <w:t>p</w:t>
      </w:r>
      <w:r w:rsidR="00CA4896" w:rsidRPr="00CA4896">
        <w:rPr>
          <w:rFonts w:ascii="Times New Roman" w:hAnsi="Times New Roman" w:cs="Times New Roman"/>
        </w:rPr>
        <w:t xml:space="preserve">roportion of </w:t>
      </w:r>
      <w:r w:rsidR="00CB4B50">
        <w:rPr>
          <w:rFonts w:ascii="Times New Roman" w:hAnsi="Times New Roman" w:cs="Times New Roman"/>
        </w:rPr>
        <w:t>a</w:t>
      </w:r>
      <w:r w:rsidR="00CA4896" w:rsidRPr="00CA4896">
        <w:rPr>
          <w:rFonts w:ascii="Times New Roman" w:hAnsi="Times New Roman" w:cs="Times New Roman"/>
        </w:rPr>
        <w:t xml:space="preserve">dmissions for </w:t>
      </w:r>
      <w:r w:rsidR="00CB4B50">
        <w:rPr>
          <w:rFonts w:ascii="Times New Roman" w:hAnsi="Times New Roman" w:cs="Times New Roman"/>
        </w:rPr>
        <w:t>h</w:t>
      </w:r>
      <w:r w:rsidR="00CA4896" w:rsidRPr="00CA4896">
        <w:rPr>
          <w:rFonts w:ascii="Times New Roman" w:hAnsi="Times New Roman" w:cs="Times New Roman"/>
        </w:rPr>
        <w:t>igh-</w:t>
      </w:r>
      <w:r w:rsidR="00CB4B50">
        <w:rPr>
          <w:rFonts w:ascii="Times New Roman" w:hAnsi="Times New Roman" w:cs="Times New Roman"/>
        </w:rPr>
        <w:t>r</w:t>
      </w:r>
      <w:r w:rsidR="00CA4896" w:rsidRPr="00CA4896">
        <w:rPr>
          <w:rFonts w:ascii="Times New Roman" w:hAnsi="Times New Roman" w:cs="Times New Roman"/>
        </w:rPr>
        <w:t xml:space="preserve">isk </w:t>
      </w:r>
      <w:r w:rsidR="00CB4B50">
        <w:rPr>
          <w:rFonts w:ascii="Times New Roman" w:hAnsi="Times New Roman" w:cs="Times New Roman"/>
        </w:rPr>
        <w:t>p</w:t>
      </w:r>
      <w:r w:rsidR="00CA4896" w:rsidRPr="00CA4896">
        <w:rPr>
          <w:rFonts w:ascii="Times New Roman" w:hAnsi="Times New Roman" w:cs="Times New Roman"/>
        </w:rPr>
        <w:t xml:space="preserve">ulmonary </w:t>
      </w:r>
      <w:r w:rsidR="00CB4B50">
        <w:rPr>
          <w:rFonts w:ascii="Times New Roman" w:hAnsi="Times New Roman" w:cs="Times New Roman"/>
        </w:rPr>
        <w:t>e</w:t>
      </w:r>
      <w:r w:rsidR="00CA4896" w:rsidRPr="00CA4896">
        <w:rPr>
          <w:rFonts w:ascii="Times New Roman" w:hAnsi="Times New Roman" w:cs="Times New Roman"/>
        </w:rPr>
        <w:t xml:space="preserve">mbolism </w:t>
      </w:r>
      <w:r w:rsidR="00CB4B50">
        <w:rPr>
          <w:rFonts w:ascii="Times New Roman" w:hAnsi="Times New Roman" w:cs="Times New Roman"/>
        </w:rPr>
        <w:t>u</w:t>
      </w:r>
      <w:r w:rsidR="00CA4896" w:rsidRPr="00CA4896">
        <w:rPr>
          <w:rFonts w:ascii="Times New Roman" w:hAnsi="Times New Roman" w:cs="Times New Roman"/>
        </w:rPr>
        <w:t xml:space="preserve">sing </w:t>
      </w:r>
      <w:r w:rsidR="00CB4B50">
        <w:rPr>
          <w:rFonts w:ascii="Times New Roman" w:hAnsi="Times New Roman" w:cs="Times New Roman"/>
        </w:rPr>
        <w:t>d</w:t>
      </w:r>
      <w:r w:rsidR="00CA4896" w:rsidRPr="00CA4896">
        <w:rPr>
          <w:rFonts w:ascii="Times New Roman" w:hAnsi="Times New Roman" w:cs="Times New Roman"/>
        </w:rPr>
        <w:t>iagnosis-</w:t>
      </w:r>
      <w:r w:rsidR="00CB4B50">
        <w:rPr>
          <w:rFonts w:ascii="Times New Roman" w:hAnsi="Times New Roman" w:cs="Times New Roman"/>
        </w:rPr>
        <w:t>d</w:t>
      </w:r>
      <w:r w:rsidR="00CA4896" w:rsidRPr="00CA4896">
        <w:rPr>
          <w:rFonts w:ascii="Times New Roman" w:hAnsi="Times New Roman" w:cs="Times New Roman"/>
        </w:rPr>
        <w:t xml:space="preserve">efined </w:t>
      </w:r>
      <w:r w:rsidR="00CB4B50">
        <w:rPr>
          <w:rFonts w:ascii="Times New Roman" w:hAnsi="Times New Roman" w:cs="Times New Roman"/>
        </w:rPr>
        <w:t>h</w:t>
      </w:r>
      <w:r w:rsidR="00CA4896">
        <w:rPr>
          <w:rFonts w:ascii="Times New Roman" w:hAnsi="Times New Roman" w:cs="Times New Roman"/>
        </w:rPr>
        <w:t>igh-</w:t>
      </w:r>
      <w:r w:rsidR="00CB4B50">
        <w:rPr>
          <w:rFonts w:ascii="Times New Roman" w:hAnsi="Times New Roman" w:cs="Times New Roman"/>
        </w:rPr>
        <w:t>r</w:t>
      </w:r>
      <w:r w:rsidR="00CA4896">
        <w:rPr>
          <w:rFonts w:ascii="Times New Roman" w:hAnsi="Times New Roman" w:cs="Times New Roman"/>
        </w:rPr>
        <w:t xml:space="preserve">isk </w:t>
      </w:r>
      <w:r w:rsidR="00CB4B50">
        <w:rPr>
          <w:rFonts w:ascii="Times New Roman" w:hAnsi="Times New Roman" w:cs="Times New Roman"/>
        </w:rPr>
        <w:t>c</w:t>
      </w:r>
      <w:r w:rsidR="00CA4896" w:rsidRPr="00CA4896">
        <w:rPr>
          <w:rFonts w:ascii="Times New Roman" w:hAnsi="Times New Roman" w:cs="Times New Roman"/>
        </w:rPr>
        <w:t>riteria</w:t>
      </w:r>
    </w:p>
    <w:p w14:paraId="5B17878C" w14:textId="61577562" w:rsidR="0049485A" w:rsidRDefault="00335DE5" w:rsidP="0049485A">
      <w:pPr>
        <w:spacing w:before="24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33F1899" wp14:editId="02C7ECE2">
            <wp:extent cx="5357813" cy="2714625"/>
            <wp:effectExtent l="0" t="0" r="0" b="0"/>
            <wp:docPr id="10752056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68294B0-56FE-424D-841E-C00BBFEFA7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B33D4BA" w14:textId="7E74BC35" w:rsidR="00D439C8" w:rsidRDefault="00D439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6538E2" w14:textId="768450E3" w:rsidR="00D439C8" w:rsidRDefault="00D439C8" w:rsidP="0049485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CB4B50" w:rsidRPr="00CB4B50">
        <w:rPr>
          <w:rFonts w:ascii="Times New Roman" w:hAnsi="Times New Roman" w:cs="Times New Roman"/>
        </w:rPr>
        <w:t xml:space="preserve">Sensitivity </w:t>
      </w:r>
      <w:r w:rsidR="00CB4B50">
        <w:rPr>
          <w:rFonts w:ascii="Times New Roman" w:hAnsi="Times New Roman" w:cs="Times New Roman"/>
        </w:rPr>
        <w:t>a</w:t>
      </w:r>
      <w:r w:rsidR="00CB4B50" w:rsidRPr="00CB4B50">
        <w:rPr>
          <w:rFonts w:ascii="Times New Roman" w:hAnsi="Times New Roman" w:cs="Times New Roman"/>
        </w:rPr>
        <w:t xml:space="preserve">nalysis of </w:t>
      </w:r>
      <w:r w:rsidR="00CB4B50">
        <w:rPr>
          <w:rFonts w:ascii="Times New Roman" w:hAnsi="Times New Roman" w:cs="Times New Roman"/>
        </w:rPr>
        <w:t>p</w:t>
      </w:r>
      <w:r w:rsidR="00CB4B50" w:rsidRPr="00CB4B50">
        <w:rPr>
          <w:rFonts w:ascii="Times New Roman" w:hAnsi="Times New Roman" w:cs="Times New Roman"/>
        </w:rPr>
        <w:t xml:space="preserve">arenteral </w:t>
      </w:r>
      <w:r w:rsidR="00CB4B50">
        <w:rPr>
          <w:rFonts w:ascii="Times New Roman" w:hAnsi="Times New Roman" w:cs="Times New Roman"/>
        </w:rPr>
        <w:t>a</w:t>
      </w:r>
      <w:r w:rsidR="00CB4B50" w:rsidRPr="00CB4B50">
        <w:rPr>
          <w:rFonts w:ascii="Times New Roman" w:hAnsi="Times New Roman" w:cs="Times New Roman"/>
        </w:rPr>
        <w:t xml:space="preserve">nticoagulation </w:t>
      </w:r>
      <w:proofErr w:type="gramStart"/>
      <w:r w:rsidR="00CB4B50">
        <w:rPr>
          <w:rFonts w:ascii="Times New Roman" w:hAnsi="Times New Roman" w:cs="Times New Roman"/>
        </w:rPr>
        <w:t>u</w:t>
      </w:r>
      <w:r w:rsidR="00CB4B50" w:rsidRPr="00CB4B50">
        <w:rPr>
          <w:rFonts w:ascii="Times New Roman" w:hAnsi="Times New Roman" w:cs="Times New Roman"/>
        </w:rPr>
        <w:t>se</w:t>
      </w:r>
      <w:proofErr w:type="gramEnd"/>
      <w:r w:rsidR="00CB4B50" w:rsidRPr="00CB4B50">
        <w:rPr>
          <w:rFonts w:ascii="Times New Roman" w:hAnsi="Times New Roman" w:cs="Times New Roman"/>
        </w:rPr>
        <w:t xml:space="preserve"> </w:t>
      </w:r>
      <w:r w:rsidR="00CB4B50">
        <w:rPr>
          <w:rFonts w:ascii="Times New Roman" w:hAnsi="Times New Roman" w:cs="Times New Roman"/>
        </w:rPr>
        <w:t>a</w:t>
      </w:r>
      <w:r w:rsidR="00CB4B50" w:rsidRPr="00CB4B50">
        <w:rPr>
          <w:rFonts w:ascii="Times New Roman" w:hAnsi="Times New Roman" w:cs="Times New Roman"/>
        </w:rPr>
        <w:t>mong</w:t>
      </w:r>
      <w:r w:rsidR="00CB4B50">
        <w:rPr>
          <w:rFonts w:ascii="Times New Roman" w:hAnsi="Times New Roman" w:cs="Times New Roman"/>
        </w:rPr>
        <w:t xml:space="preserve"> d</w:t>
      </w:r>
      <w:r w:rsidR="00CB4B50" w:rsidRPr="00CB4B50">
        <w:rPr>
          <w:rFonts w:ascii="Times New Roman" w:hAnsi="Times New Roman" w:cs="Times New Roman"/>
        </w:rPr>
        <w:t>iagnosis-</w:t>
      </w:r>
      <w:r w:rsidR="00CB4B50">
        <w:rPr>
          <w:rFonts w:ascii="Times New Roman" w:hAnsi="Times New Roman" w:cs="Times New Roman"/>
        </w:rPr>
        <w:t>d</w:t>
      </w:r>
      <w:r w:rsidR="00CB4B50" w:rsidRPr="00CB4B50">
        <w:rPr>
          <w:rFonts w:ascii="Times New Roman" w:hAnsi="Times New Roman" w:cs="Times New Roman"/>
        </w:rPr>
        <w:t xml:space="preserve">efined </w:t>
      </w:r>
      <w:r w:rsidR="00CB4B50">
        <w:rPr>
          <w:rFonts w:ascii="Times New Roman" w:hAnsi="Times New Roman" w:cs="Times New Roman"/>
        </w:rPr>
        <w:t>h</w:t>
      </w:r>
      <w:r w:rsidR="00CB4B50" w:rsidRPr="00CB4B50">
        <w:rPr>
          <w:rFonts w:ascii="Times New Roman" w:hAnsi="Times New Roman" w:cs="Times New Roman"/>
        </w:rPr>
        <w:t>igh-</w:t>
      </w:r>
      <w:r w:rsidR="00CB4B50">
        <w:rPr>
          <w:rFonts w:ascii="Times New Roman" w:hAnsi="Times New Roman" w:cs="Times New Roman"/>
        </w:rPr>
        <w:t>r</w:t>
      </w:r>
      <w:r w:rsidR="00CB4B50" w:rsidRPr="00CB4B50">
        <w:rPr>
          <w:rFonts w:ascii="Times New Roman" w:hAnsi="Times New Roman" w:cs="Times New Roman"/>
        </w:rPr>
        <w:t xml:space="preserve">isk </w:t>
      </w:r>
      <w:r w:rsidR="00CB4B50">
        <w:rPr>
          <w:rFonts w:ascii="Times New Roman" w:hAnsi="Times New Roman" w:cs="Times New Roman"/>
        </w:rPr>
        <w:t>p</w:t>
      </w:r>
      <w:r w:rsidR="00CB4B50" w:rsidRPr="00CB4B50">
        <w:rPr>
          <w:rFonts w:ascii="Times New Roman" w:hAnsi="Times New Roman" w:cs="Times New Roman"/>
        </w:rPr>
        <w:t xml:space="preserve">ulmonary </w:t>
      </w:r>
      <w:r w:rsidR="00CB4B50">
        <w:rPr>
          <w:rFonts w:ascii="Times New Roman" w:hAnsi="Times New Roman" w:cs="Times New Roman"/>
        </w:rPr>
        <w:t>e</w:t>
      </w:r>
      <w:r w:rsidR="00CB4B50" w:rsidRPr="00CB4B50">
        <w:rPr>
          <w:rFonts w:ascii="Times New Roman" w:hAnsi="Times New Roman" w:cs="Times New Roman"/>
        </w:rPr>
        <w:t xml:space="preserve">mbolism </w:t>
      </w:r>
      <w:r w:rsidR="00CB4B50">
        <w:rPr>
          <w:rFonts w:ascii="Times New Roman" w:hAnsi="Times New Roman" w:cs="Times New Roman"/>
        </w:rPr>
        <w:t>a</w:t>
      </w:r>
      <w:r w:rsidR="00CB4B50" w:rsidRPr="00CB4B50">
        <w:rPr>
          <w:rFonts w:ascii="Times New Roman" w:hAnsi="Times New Roman" w:cs="Times New Roman"/>
        </w:rPr>
        <w:t>dmissions</w:t>
      </w:r>
    </w:p>
    <w:p w14:paraId="641326DD" w14:textId="6CDF2DC2" w:rsidR="00CB4B50" w:rsidRDefault="00016ADD" w:rsidP="0049485A">
      <w:pPr>
        <w:spacing w:before="24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8EB5533" wp14:editId="3D5A8CC9">
            <wp:extent cx="5943600" cy="3057525"/>
            <wp:effectExtent l="0" t="0" r="0" b="0"/>
            <wp:docPr id="2165049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D22DDF2-8428-4696-B579-F3D10FDBB6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500DC61" w14:textId="41E628D2" w:rsidR="00865509" w:rsidRPr="005F4282" w:rsidRDefault="005F4282">
      <w:pPr>
        <w:rPr>
          <w:rFonts w:ascii="Times New Roman" w:hAnsi="Times New Roman" w:cs="Times New Roman"/>
        </w:rPr>
      </w:pPr>
      <w:r w:rsidRPr="005F4282">
        <w:rPr>
          <w:rFonts w:ascii="Times New Roman" w:hAnsi="Times New Roman" w:cs="Times New Roman"/>
          <w:szCs w:val="24"/>
        </w:rPr>
        <w:t>LMWH = low-molecular-weight heparin; UFH = unfractionated heparin.</w:t>
      </w:r>
      <w:r w:rsidR="00865509" w:rsidRPr="005F4282">
        <w:rPr>
          <w:rFonts w:ascii="Times New Roman" w:hAnsi="Times New Roman" w:cs="Times New Roman"/>
        </w:rPr>
        <w:br w:type="page"/>
      </w:r>
    </w:p>
    <w:p w14:paraId="38A9ECD1" w14:textId="53563F48" w:rsidR="00016ADD" w:rsidRDefault="00865509" w:rsidP="0049485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3. </w:t>
      </w:r>
      <w:r w:rsidRPr="00865509">
        <w:rPr>
          <w:rFonts w:ascii="Times New Roman" w:hAnsi="Times New Roman" w:cs="Times New Roman"/>
        </w:rPr>
        <w:t xml:space="preserve">Sensitivity analysis of oral anticoagulation </w:t>
      </w:r>
      <w:proofErr w:type="gramStart"/>
      <w:r w:rsidRPr="00865509">
        <w:rPr>
          <w:rFonts w:ascii="Times New Roman" w:hAnsi="Times New Roman" w:cs="Times New Roman"/>
        </w:rPr>
        <w:t>use</w:t>
      </w:r>
      <w:proofErr w:type="gramEnd"/>
      <w:r w:rsidRPr="00865509">
        <w:rPr>
          <w:rFonts w:ascii="Times New Roman" w:hAnsi="Times New Roman" w:cs="Times New Roman"/>
        </w:rPr>
        <w:t xml:space="preserve"> among diagnosis-defined high-risk pulmonary embolism admissions</w:t>
      </w:r>
    </w:p>
    <w:p w14:paraId="1C4F2B08" w14:textId="5385EA1C" w:rsidR="00865509" w:rsidRDefault="00437E12" w:rsidP="0049485A">
      <w:pPr>
        <w:spacing w:before="24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3730551" wp14:editId="5EB6E120">
            <wp:extent cx="5943600" cy="3009900"/>
            <wp:effectExtent l="0" t="0" r="0" b="0"/>
            <wp:docPr id="10066275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71F9486-4288-4C75-8834-ED8E4BF1AE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FFB5223" w14:textId="678AFA87" w:rsidR="00437E12" w:rsidRDefault="00437E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BA09F2" w14:textId="16AA635D" w:rsidR="00437E12" w:rsidRDefault="00437E12" w:rsidP="0049485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4. </w:t>
      </w:r>
      <w:r w:rsidR="00EE1DED" w:rsidRPr="00EE1DED">
        <w:rPr>
          <w:rFonts w:ascii="Times New Roman" w:hAnsi="Times New Roman" w:cs="Times New Roman"/>
        </w:rPr>
        <w:t>Sensitivity analysis of reperfusion therapy utilization among diagnosis-defined high-risk pulmonary embolism admissions</w:t>
      </w:r>
    </w:p>
    <w:p w14:paraId="3776D3C4" w14:textId="4AFE0787" w:rsidR="00EE1DED" w:rsidRDefault="0077689B" w:rsidP="0049485A">
      <w:pPr>
        <w:spacing w:before="24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E739C24" wp14:editId="6B035E4A">
            <wp:extent cx="5943600" cy="3068955"/>
            <wp:effectExtent l="0" t="0" r="0" b="0"/>
            <wp:docPr id="18852812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BF10009-9D80-4002-BE05-E1AD71DED7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503D66F" w14:textId="442061D9" w:rsidR="006C204E" w:rsidRPr="006C204E" w:rsidRDefault="006C204E" w:rsidP="006C204E">
      <w:pPr>
        <w:spacing w:line="480" w:lineRule="auto"/>
        <w:rPr>
          <w:rFonts w:ascii="Times New Roman" w:hAnsi="Times New Roman" w:cs="Times New Roman"/>
          <w:szCs w:val="24"/>
        </w:rPr>
      </w:pPr>
      <w:r w:rsidRPr="006C204E">
        <w:rPr>
          <w:rFonts w:ascii="Times New Roman" w:hAnsi="Times New Roman" w:cs="Times New Roman"/>
          <w:szCs w:val="24"/>
        </w:rPr>
        <w:t>CDE = catheter-directed embolectomy; CDT = catheter-directed thrombolysis; SE = surgical embolectomy; ST = systemic thrombolysis.</w:t>
      </w:r>
    </w:p>
    <w:p w14:paraId="03BE291E" w14:textId="313C0F48" w:rsidR="0077689B" w:rsidRDefault="00776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231D83" w14:textId="60D239BA" w:rsidR="0077689B" w:rsidRDefault="0077689B" w:rsidP="0049485A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5. </w:t>
      </w:r>
      <w:r w:rsidR="00796611" w:rsidRPr="00796611">
        <w:rPr>
          <w:rFonts w:ascii="Times New Roman" w:hAnsi="Times New Roman" w:cs="Times New Roman"/>
        </w:rPr>
        <w:t>Sensitivity analysis of cardiopulmonary support among diagnosis-defined high-risk pulmonary embolism admissions</w:t>
      </w:r>
    </w:p>
    <w:p w14:paraId="45E5B9CC" w14:textId="481DB86B" w:rsidR="00796611" w:rsidRDefault="00A46B54" w:rsidP="0049485A">
      <w:pPr>
        <w:spacing w:before="24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738C773" wp14:editId="61AD1642">
            <wp:extent cx="5943600" cy="2950845"/>
            <wp:effectExtent l="0" t="0" r="0" b="1905"/>
            <wp:docPr id="1432371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92924CA-E8A9-4A2C-B0F2-CF0BAA49B6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F11EF9C" w14:textId="0883291A" w:rsidR="006E5192" w:rsidRPr="006E5192" w:rsidRDefault="006E5192" w:rsidP="0049485A">
      <w:pPr>
        <w:spacing w:before="240"/>
        <w:rPr>
          <w:rFonts w:ascii="Times New Roman" w:hAnsi="Times New Roman" w:cs="Times New Roman"/>
        </w:rPr>
      </w:pPr>
      <w:r w:rsidRPr="006E5192">
        <w:rPr>
          <w:rFonts w:ascii="Times New Roman" w:hAnsi="Times New Roman" w:cs="Times New Roman"/>
          <w:szCs w:val="24"/>
        </w:rPr>
        <w:t>ECMO = extracorporeal membrane oxygenation</w:t>
      </w:r>
      <w:r w:rsidRPr="006E5192">
        <w:rPr>
          <w:rFonts w:ascii="Times New Roman" w:hAnsi="Times New Roman" w:cs="Times New Roman"/>
          <w:szCs w:val="24"/>
        </w:rPr>
        <w:t>.</w:t>
      </w:r>
    </w:p>
    <w:sectPr w:rsidR="006E5192" w:rsidRPr="006E5192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33CD4F" w14:textId="77777777" w:rsidR="00D968FD" w:rsidRDefault="00D968FD" w:rsidP="00432A09">
      <w:pPr>
        <w:spacing w:after="0" w:line="240" w:lineRule="auto"/>
      </w:pPr>
      <w:r>
        <w:separator/>
      </w:r>
    </w:p>
  </w:endnote>
  <w:endnote w:type="continuationSeparator" w:id="0">
    <w:p w14:paraId="27AED6C8" w14:textId="77777777" w:rsidR="00D968FD" w:rsidRDefault="00D968FD" w:rsidP="00432A09">
      <w:pPr>
        <w:spacing w:after="0" w:line="240" w:lineRule="auto"/>
      </w:pPr>
      <w:r>
        <w:continuationSeparator/>
      </w:r>
    </w:p>
  </w:endnote>
  <w:endnote w:type="continuationNotice" w:id="1">
    <w:p w14:paraId="3AA84F1D" w14:textId="77777777" w:rsidR="00D968FD" w:rsidRDefault="00D968F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8F4F3" w14:textId="77777777" w:rsidR="00D968FD" w:rsidRDefault="00D968FD" w:rsidP="00432A09">
      <w:pPr>
        <w:spacing w:after="0" w:line="240" w:lineRule="auto"/>
      </w:pPr>
      <w:r>
        <w:separator/>
      </w:r>
    </w:p>
  </w:footnote>
  <w:footnote w:type="continuationSeparator" w:id="0">
    <w:p w14:paraId="29C1E428" w14:textId="77777777" w:rsidR="00D968FD" w:rsidRDefault="00D968FD" w:rsidP="00432A09">
      <w:pPr>
        <w:spacing w:after="0" w:line="240" w:lineRule="auto"/>
      </w:pPr>
      <w:r>
        <w:continuationSeparator/>
      </w:r>
    </w:p>
  </w:footnote>
  <w:footnote w:type="continuationNotice" w:id="1">
    <w:p w14:paraId="42EA9FDB" w14:textId="77777777" w:rsidR="00D968FD" w:rsidRDefault="00D968F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318336367"/>
      <w:docPartObj>
        <w:docPartGallery w:val="Page Numbers (Top of Page)"/>
        <w:docPartUnique/>
      </w:docPartObj>
    </w:sdtPr>
    <w:sdtEndPr/>
    <w:sdtContent>
      <w:p w14:paraId="39A9943C" w14:textId="77777777" w:rsidR="00432A09" w:rsidRPr="00342D84" w:rsidRDefault="00432A09">
        <w:pPr>
          <w:pStyle w:val="Header"/>
          <w:jc w:val="right"/>
          <w:rPr>
            <w:rFonts w:ascii="Times New Roman" w:hAnsi="Times New Roman" w:cs="Times New Roman"/>
          </w:rPr>
        </w:pPr>
        <w:r w:rsidRPr="00342D84">
          <w:rPr>
            <w:rFonts w:ascii="Times New Roman" w:hAnsi="Times New Roman" w:cs="Times New Roman"/>
          </w:rPr>
          <w:t xml:space="preserve">Page </w:t>
        </w:r>
        <w:r w:rsidRPr="00342D84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342D84">
          <w:rPr>
            <w:rFonts w:ascii="Times New Roman" w:hAnsi="Times New Roman" w:cs="Times New Roman"/>
            <w:b/>
            <w:bCs/>
          </w:rPr>
          <w:instrText xml:space="preserve"> PAGE </w:instrText>
        </w:r>
        <w:r w:rsidRPr="00342D84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Pr="00342D84">
          <w:rPr>
            <w:rFonts w:ascii="Times New Roman" w:hAnsi="Times New Roman" w:cs="Times New Roman"/>
            <w:b/>
            <w:bCs/>
            <w:noProof/>
          </w:rPr>
          <w:t>2</w:t>
        </w:r>
        <w:r w:rsidRPr="00342D84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 w:rsidRPr="00342D84">
          <w:rPr>
            <w:rFonts w:ascii="Times New Roman" w:hAnsi="Times New Roman" w:cs="Times New Roman"/>
          </w:rPr>
          <w:t xml:space="preserve"> of </w:t>
        </w:r>
        <w:r w:rsidRPr="00342D84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342D84">
          <w:rPr>
            <w:rFonts w:ascii="Times New Roman" w:hAnsi="Times New Roman" w:cs="Times New Roman"/>
            <w:b/>
            <w:bCs/>
          </w:rPr>
          <w:instrText xml:space="preserve"> NUMPAGES  </w:instrText>
        </w:r>
        <w:r w:rsidRPr="00342D84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Pr="00342D84">
          <w:rPr>
            <w:rFonts w:ascii="Times New Roman" w:hAnsi="Times New Roman" w:cs="Times New Roman"/>
            <w:b/>
            <w:bCs/>
            <w:noProof/>
          </w:rPr>
          <w:t>2</w:t>
        </w:r>
        <w:r w:rsidRPr="00342D84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14:paraId="2418CF63" w14:textId="77777777" w:rsidR="00432A09" w:rsidRDefault="00432A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B2BE1"/>
    <w:multiLevelType w:val="hybridMultilevel"/>
    <w:tmpl w:val="E33E81F0"/>
    <w:lvl w:ilvl="0" w:tplc="76423E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190008"/>
    <w:multiLevelType w:val="hybridMultilevel"/>
    <w:tmpl w:val="1480E680"/>
    <w:lvl w:ilvl="0" w:tplc="3E024A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3F5637"/>
    <w:multiLevelType w:val="hybridMultilevel"/>
    <w:tmpl w:val="D3ACF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3842862">
    <w:abstractNumId w:val="0"/>
  </w:num>
  <w:num w:numId="2" w16cid:durableId="1323434728">
    <w:abstractNumId w:val="1"/>
  </w:num>
  <w:num w:numId="3" w16cid:durableId="5138124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A09"/>
    <w:rsid w:val="00002F5C"/>
    <w:rsid w:val="00016ADD"/>
    <w:rsid w:val="00021E69"/>
    <w:rsid w:val="00056E83"/>
    <w:rsid w:val="000612C7"/>
    <w:rsid w:val="000705BF"/>
    <w:rsid w:val="00074030"/>
    <w:rsid w:val="00075915"/>
    <w:rsid w:val="00084A0E"/>
    <w:rsid w:val="00093A5D"/>
    <w:rsid w:val="000A1B53"/>
    <w:rsid w:val="000A3690"/>
    <w:rsid w:val="000A7811"/>
    <w:rsid w:val="000E475A"/>
    <w:rsid w:val="000E4B7C"/>
    <w:rsid w:val="000F52C0"/>
    <w:rsid w:val="00114036"/>
    <w:rsid w:val="0012389C"/>
    <w:rsid w:val="00136728"/>
    <w:rsid w:val="0015430F"/>
    <w:rsid w:val="00170486"/>
    <w:rsid w:val="00185DCC"/>
    <w:rsid w:val="00190C1F"/>
    <w:rsid w:val="001A5231"/>
    <w:rsid w:val="001B17EF"/>
    <w:rsid w:val="001B47DA"/>
    <w:rsid w:val="001B47DC"/>
    <w:rsid w:val="001B735D"/>
    <w:rsid w:val="001C4BF3"/>
    <w:rsid w:val="001D1571"/>
    <w:rsid w:val="001D33E2"/>
    <w:rsid w:val="001D7C8E"/>
    <w:rsid w:val="001E5080"/>
    <w:rsid w:val="001F3542"/>
    <w:rsid w:val="002006C2"/>
    <w:rsid w:val="00202734"/>
    <w:rsid w:val="0022073B"/>
    <w:rsid w:val="00226A76"/>
    <w:rsid w:val="00246EA7"/>
    <w:rsid w:val="00252F2E"/>
    <w:rsid w:val="00254404"/>
    <w:rsid w:val="00254C64"/>
    <w:rsid w:val="0025787A"/>
    <w:rsid w:val="002579EC"/>
    <w:rsid w:val="002614F3"/>
    <w:rsid w:val="00272D3A"/>
    <w:rsid w:val="002915F9"/>
    <w:rsid w:val="002C069B"/>
    <w:rsid w:val="002C108A"/>
    <w:rsid w:val="002C2F15"/>
    <w:rsid w:val="002D0FFF"/>
    <w:rsid w:val="002D13CC"/>
    <w:rsid w:val="002D2F2F"/>
    <w:rsid w:val="002D4062"/>
    <w:rsid w:val="002D5C0F"/>
    <w:rsid w:val="002E01D8"/>
    <w:rsid w:val="002E0283"/>
    <w:rsid w:val="002E5FB9"/>
    <w:rsid w:val="002E6F8A"/>
    <w:rsid w:val="002F1AD2"/>
    <w:rsid w:val="002F2B01"/>
    <w:rsid w:val="00304AE3"/>
    <w:rsid w:val="00306A2B"/>
    <w:rsid w:val="00310A4D"/>
    <w:rsid w:val="003128F2"/>
    <w:rsid w:val="00321704"/>
    <w:rsid w:val="003221A8"/>
    <w:rsid w:val="003243D4"/>
    <w:rsid w:val="00330478"/>
    <w:rsid w:val="003329B3"/>
    <w:rsid w:val="00335DE5"/>
    <w:rsid w:val="00342D84"/>
    <w:rsid w:val="0034586C"/>
    <w:rsid w:val="00354778"/>
    <w:rsid w:val="003556EB"/>
    <w:rsid w:val="00367EF4"/>
    <w:rsid w:val="003740BF"/>
    <w:rsid w:val="003A2A77"/>
    <w:rsid w:val="003A72D3"/>
    <w:rsid w:val="003A7682"/>
    <w:rsid w:val="003C0307"/>
    <w:rsid w:val="003C7EEA"/>
    <w:rsid w:val="003D050E"/>
    <w:rsid w:val="003D37C1"/>
    <w:rsid w:val="003D4400"/>
    <w:rsid w:val="003E58B1"/>
    <w:rsid w:val="003E61F7"/>
    <w:rsid w:val="003F0D11"/>
    <w:rsid w:val="003F6A23"/>
    <w:rsid w:val="003F70F9"/>
    <w:rsid w:val="00424A86"/>
    <w:rsid w:val="00432A09"/>
    <w:rsid w:val="00436F9F"/>
    <w:rsid w:val="00437E12"/>
    <w:rsid w:val="00451B2E"/>
    <w:rsid w:val="00465B8A"/>
    <w:rsid w:val="0047645E"/>
    <w:rsid w:val="004828D6"/>
    <w:rsid w:val="0049485A"/>
    <w:rsid w:val="00496929"/>
    <w:rsid w:val="004A285E"/>
    <w:rsid w:val="004B558E"/>
    <w:rsid w:val="004D5793"/>
    <w:rsid w:val="004E0CEA"/>
    <w:rsid w:val="00506747"/>
    <w:rsid w:val="005461F7"/>
    <w:rsid w:val="00553109"/>
    <w:rsid w:val="0055575B"/>
    <w:rsid w:val="00561749"/>
    <w:rsid w:val="005710C5"/>
    <w:rsid w:val="0057119F"/>
    <w:rsid w:val="00576982"/>
    <w:rsid w:val="00576F28"/>
    <w:rsid w:val="0058317A"/>
    <w:rsid w:val="0059386A"/>
    <w:rsid w:val="005A1196"/>
    <w:rsid w:val="005B6AA1"/>
    <w:rsid w:val="005C311E"/>
    <w:rsid w:val="005C5B84"/>
    <w:rsid w:val="005D5908"/>
    <w:rsid w:val="005F4282"/>
    <w:rsid w:val="006068A1"/>
    <w:rsid w:val="006074B7"/>
    <w:rsid w:val="0061267A"/>
    <w:rsid w:val="006150A3"/>
    <w:rsid w:val="006164A1"/>
    <w:rsid w:val="00632231"/>
    <w:rsid w:val="00635226"/>
    <w:rsid w:val="006408D2"/>
    <w:rsid w:val="006428A2"/>
    <w:rsid w:val="006647FA"/>
    <w:rsid w:val="00684A4E"/>
    <w:rsid w:val="0069231A"/>
    <w:rsid w:val="0069313F"/>
    <w:rsid w:val="006A694F"/>
    <w:rsid w:val="006B0D4E"/>
    <w:rsid w:val="006C204E"/>
    <w:rsid w:val="006D6E60"/>
    <w:rsid w:val="006E0A0B"/>
    <w:rsid w:val="006E0B07"/>
    <w:rsid w:val="006E49BA"/>
    <w:rsid w:val="006E5192"/>
    <w:rsid w:val="006F6092"/>
    <w:rsid w:val="00703DCE"/>
    <w:rsid w:val="007107E9"/>
    <w:rsid w:val="00713DD3"/>
    <w:rsid w:val="007161E6"/>
    <w:rsid w:val="00732B50"/>
    <w:rsid w:val="00735B8F"/>
    <w:rsid w:val="00746F8B"/>
    <w:rsid w:val="00747578"/>
    <w:rsid w:val="00751987"/>
    <w:rsid w:val="007536CB"/>
    <w:rsid w:val="00762A41"/>
    <w:rsid w:val="00762EA5"/>
    <w:rsid w:val="00764F6A"/>
    <w:rsid w:val="00770B82"/>
    <w:rsid w:val="0077689B"/>
    <w:rsid w:val="007835E4"/>
    <w:rsid w:val="00786599"/>
    <w:rsid w:val="00794D78"/>
    <w:rsid w:val="00796611"/>
    <w:rsid w:val="007A0C6E"/>
    <w:rsid w:val="007A6184"/>
    <w:rsid w:val="007C4CB4"/>
    <w:rsid w:val="007E381F"/>
    <w:rsid w:val="007F056F"/>
    <w:rsid w:val="0080188C"/>
    <w:rsid w:val="00803A97"/>
    <w:rsid w:val="008072EE"/>
    <w:rsid w:val="00812EC8"/>
    <w:rsid w:val="00817533"/>
    <w:rsid w:val="0082176C"/>
    <w:rsid w:val="00836168"/>
    <w:rsid w:val="008468C5"/>
    <w:rsid w:val="008544C6"/>
    <w:rsid w:val="00855459"/>
    <w:rsid w:val="0086488F"/>
    <w:rsid w:val="00865509"/>
    <w:rsid w:val="008700B0"/>
    <w:rsid w:val="00882A7A"/>
    <w:rsid w:val="008902B2"/>
    <w:rsid w:val="00891572"/>
    <w:rsid w:val="00891A08"/>
    <w:rsid w:val="00896FDC"/>
    <w:rsid w:val="008A3859"/>
    <w:rsid w:val="008B08CC"/>
    <w:rsid w:val="008C5580"/>
    <w:rsid w:val="008C6427"/>
    <w:rsid w:val="00907C4E"/>
    <w:rsid w:val="00913E93"/>
    <w:rsid w:val="0091626F"/>
    <w:rsid w:val="00930F4F"/>
    <w:rsid w:val="009331D2"/>
    <w:rsid w:val="009362C3"/>
    <w:rsid w:val="00943730"/>
    <w:rsid w:val="009442C6"/>
    <w:rsid w:val="00944BAD"/>
    <w:rsid w:val="009561AF"/>
    <w:rsid w:val="009609BB"/>
    <w:rsid w:val="009832E1"/>
    <w:rsid w:val="009A2803"/>
    <w:rsid w:val="009A5BDF"/>
    <w:rsid w:val="009C379E"/>
    <w:rsid w:val="009C5280"/>
    <w:rsid w:val="009D1DF5"/>
    <w:rsid w:val="009D5112"/>
    <w:rsid w:val="009F301E"/>
    <w:rsid w:val="009F7617"/>
    <w:rsid w:val="00A22795"/>
    <w:rsid w:val="00A35B54"/>
    <w:rsid w:val="00A45EB8"/>
    <w:rsid w:val="00A46B54"/>
    <w:rsid w:val="00A47656"/>
    <w:rsid w:val="00A55F55"/>
    <w:rsid w:val="00A61608"/>
    <w:rsid w:val="00A76D34"/>
    <w:rsid w:val="00A83302"/>
    <w:rsid w:val="00A92FE3"/>
    <w:rsid w:val="00A95860"/>
    <w:rsid w:val="00A95CC3"/>
    <w:rsid w:val="00A9664D"/>
    <w:rsid w:val="00AA646B"/>
    <w:rsid w:val="00AB7889"/>
    <w:rsid w:val="00AC6126"/>
    <w:rsid w:val="00AD6B98"/>
    <w:rsid w:val="00AE3E86"/>
    <w:rsid w:val="00AF1022"/>
    <w:rsid w:val="00AF2A94"/>
    <w:rsid w:val="00B07DCD"/>
    <w:rsid w:val="00B14703"/>
    <w:rsid w:val="00B24E96"/>
    <w:rsid w:val="00B31FA8"/>
    <w:rsid w:val="00B367D7"/>
    <w:rsid w:val="00B518B2"/>
    <w:rsid w:val="00B629D9"/>
    <w:rsid w:val="00B64A8D"/>
    <w:rsid w:val="00B67CD5"/>
    <w:rsid w:val="00B729DC"/>
    <w:rsid w:val="00B7716C"/>
    <w:rsid w:val="00B87869"/>
    <w:rsid w:val="00B9262A"/>
    <w:rsid w:val="00BB5CA3"/>
    <w:rsid w:val="00BC3DAB"/>
    <w:rsid w:val="00BC6481"/>
    <w:rsid w:val="00BD405A"/>
    <w:rsid w:val="00BD4FBB"/>
    <w:rsid w:val="00BD5842"/>
    <w:rsid w:val="00BD6639"/>
    <w:rsid w:val="00BE2861"/>
    <w:rsid w:val="00BF2D59"/>
    <w:rsid w:val="00C00706"/>
    <w:rsid w:val="00C038A5"/>
    <w:rsid w:val="00C05BD0"/>
    <w:rsid w:val="00C21CA7"/>
    <w:rsid w:val="00C26CBC"/>
    <w:rsid w:val="00C37147"/>
    <w:rsid w:val="00C4242A"/>
    <w:rsid w:val="00C534C9"/>
    <w:rsid w:val="00C617C6"/>
    <w:rsid w:val="00C61E46"/>
    <w:rsid w:val="00C673E4"/>
    <w:rsid w:val="00C72B4B"/>
    <w:rsid w:val="00C83B69"/>
    <w:rsid w:val="00C90462"/>
    <w:rsid w:val="00C91176"/>
    <w:rsid w:val="00C94617"/>
    <w:rsid w:val="00CA2E02"/>
    <w:rsid w:val="00CA3B43"/>
    <w:rsid w:val="00CA4896"/>
    <w:rsid w:val="00CA4AA2"/>
    <w:rsid w:val="00CA76F0"/>
    <w:rsid w:val="00CB228F"/>
    <w:rsid w:val="00CB4B50"/>
    <w:rsid w:val="00CC196B"/>
    <w:rsid w:val="00CC4AE0"/>
    <w:rsid w:val="00CD4CBA"/>
    <w:rsid w:val="00CE01CF"/>
    <w:rsid w:val="00CF1F1C"/>
    <w:rsid w:val="00CF36CF"/>
    <w:rsid w:val="00CF3A32"/>
    <w:rsid w:val="00D06F41"/>
    <w:rsid w:val="00D076C1"/>
    <w:rsid w:val="00D13306"/>
    <w:rsid w:val="00D14786"/>
    <w:rsid w:val="00D20D06"/>
    <w:rsid w:val="00D22549"/>
    <w:rsid w:val="00D26980"/>
    <w:rsid w:val="00D36100"/>
    <w:rsid w:val="00D4090D"/>
    <w:rsid w:val="00D41741"/>
    <w:rsid w:val="00D439C8"/>
    <w:rsid w:val="00D461B4"/>
    <w:rsid w:val="00D56E66"/>
    <w:rsid w:val="00D63DB2"/>
    <w:rsid w:val="00D654D8"/>
    <w:rsid w:val="00D70098"/>
    <w:rsid w:val="00D700F7"/>
    <w:rsid w:val="00D74607"/>
    <w:rsid w:val="00D85249"/>
    <w:rsid w:val="00D91FA9"/>
    <w:rsid w:val="00D92189"/>
    <w:rsid w:val="00D968FD"/>
    <w:rsid w:val="00DA16BA"/>
    <w:rsid w:val="00DB6F74"/>
    <w:rsid w:val="00DC0381"/>
    <w:rsid w:val="00DD4E25"/>
    <w:rsid w:val="00DE6B67"/>
    <w:rsid w:val="00DF3469"/>
    <w:rsid w:val="00DF3A88"/>
    <w:rsid w:val="00DF4275"/>
    <w:rsid w:val="00DF4B0A"/>
    <w:rsid w:val="00DF5400"/>
    <w:rsid w:val="00DF5CC4"/>
    <w:rsid w:val="00E0256F"/>
    <w:rsid w:val="00E13D86"/>
    <w:rsid w:val="00E15534"/>
    <w:rsid w:val="00E21A03"/>
    <w:rsid w:val="00E23333"/>
    <w:rsid w:val="00E41242"/>
    <w:rsid w:val="00E4654C"/>
    <w:rsid w:val="00E519AB"/>
    <w:rsid w:val="00E54C8F"/>
    <w:rsid w:val="00E552F1"/>
    <w:rsid w:val="00E7025D"/>
    <w:rsid w:val="00E74D35"/>
    <w:rsid w:val="00E809EF"/>
    <w:rsid w:val="00EA3E0F"/>
    <w:rsid w:val="00EB6E4E"/>
    <w:rsid w:val="00EC7232"/>
    <w:rsid w:val="00ED7446"/>
    <w:rsid w:val="00EE1DED"/>
    <w:rsid w:val="00EF29D7"/>
    <w:rsid w:val="00EF709E"/>
    <w:rsid w:val="00F11BC2"/>
    <w:rsid w:val="00F14098"/>
    <w:rsid w:val="00F15FEB"/>
    <w:rsid w:val="00F208EE"/>
    <w:rsid w:val="00F24515"/>
    <w:rsid w:val="00F247C7"/>
    <w:rsid w:val="00F277DC"/>
    <w:rsid w:val="00F34815"/>
    <w:rsid w:val="00F36B40"/>
    <w:rsid w:val="00F41164"/>
    <w:rsid w:val="00F47FA2"/>
    <w:rsid w:val="00F5285E"/>
    <w:rsid w:val="00F65548"/>
    <w:rsid w:val="00F7038F"/>
    <w:rsid w:val="00F71913"/>
    <w:rsid w:val="00F803CC"/>
    <w:rsid w:val="00F81980"/>
    <w:rsid w:val="00F81FA2"/>
    <w:rsid w:val="00F85E93"/>
    <w:rsid w:val="00F94AD4"/>
    <w:rsid w:val="00F95113"/>
    <w:rsid w:val="00FA1A62"/>
    <w:rsid w:val="00FD3785"/>
    <w:rsid w:val="00FE123D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4EA20"/>
  <w15:chartTrackingRefBased/>
  <w15:docId w15:val="{04BB1652-DD48-45AD-956C-33C89FA0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AD4"/>
  </w:style>
  <w:style w:type="paragraph" w:styleId="Heading1">
    <w:name w:val="heading 1"/>
    <w:basedOn w:val="Normal"/>
    <w:next w:val="Normal"/>
    <w:link w:val="Heading1Char"/>
    <w:uiPriority w:val="9"/>
    <w:qFormat/>
    <w:rsid w:val="00432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A0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2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A09"/>
  </w:style>
  <w:style w:type="paragraph" w:styleId="Footer">
    <w:name w:val="footer"/>
    <w:basedOn w:val="Normal"/>
    <w:link w:val="FooterChar"/>
    <w:uiPriority w:val="99"/>
    <w:unhideWhenUsed/>
    <w:rsid w:val="00432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A09"/>
  </w:style>
  <w:style w:type="table" w:styleId="TableGrid">
    <w:name w:val="Table Grid"/>
    <w:basedOn w:val="TableNormal"/>
    <w:uiPriority w:val="39"/>
    <w:rsid w:val="003C0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37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3730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F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6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28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2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60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021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49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6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73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7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82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210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63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illinoisedu-my.sharepoint.com/personal/coltman3_illinois_edu/Documents/PE%20Flow%20Diagram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illinoisedu-my.sharepoint.com/personal/coltman3_illinois_edu/Documents/PE%20Flow%20Diagram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illinoisedu-my.sharepoint.com/personal/coltman3_illinois_edu/Documents/PE%20Flow%20Diagram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illinoisedu-my.sharepoint.com/personal/coltman3_illinois_edu/Documents/PE%20Flow%20Diagram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uillinoisedu-my.sharepoint.com/personal/coltman3_illinois_edu/Documents/PE%20Flow%20Diagram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name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68:$J$68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69:$J$69</c:f>
              <c:numCache>
                <c:formatCode>0.0</c:formatCode>
                <c:ptCount val="9"/>
                <c:pt idx="0">
                  <c:v>2.4643145704282254</c:v>
                </c:pt>
                <c:pt idx="1">
                  <c:v>2.8719552337063856</c:v>
                </c:pt>
                <c:pt idx="2">
                  <c:v>2.7336660617059891</c:v>
                </c:pt>
                <c:pt idx="3">
                  <c:v>3.1144278606965172</c:v>
                </c:pt>
                <c:pt idx="4">
                  <c:v>3.792289535798584</c:v>
                </c:pt>
                <c:pt idx="5">
                  <c:v>3.6212728461385408</c:v>
                </c:pt>
                <c:pt idx="6">
                  <c:v>4.0034543079205509</c:v>
                </c:pt>
                <c:pt idx="7">
                  <c:v>4.0801252176359899</c:v>
                </c:pt>
                <c:pt idx="8">
                  <c:v>4.3602251407129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194-4641-B830-21A3A91B17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99850959"/>
        <c:axId val="1399851919"/>
      </c:lineChart>
      <c:catAx>
        <c:axId val="13998509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99851919"/>
        <c:crosses val="autoZero"/>
        <c:auto val="1"/>
        <c:lblAlgn val="ctr"/>
        <c:lblOffset val="100"/>
        <c:noMultiLvlLbl val="0"/>
      </c:catAx>
      <c:valAx>
        <c:axId val="13998519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igh</a:t>
                </a:r>
                <a:r>
                  <a:rPr lang="en-US" sz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risk PE, %</a:t>
                </a:r>
                <a:endParaRPr lang="en-US" sz="12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99850959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ens analysis'!$A$54</c:f>
              <c:strCache>
                <c:ptCount val="1"/>
                <c:pt idx="0">
                  <c:v>Overall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53:$K$53</c:f>
              <c:numCache>
                <c:formatCode>General</c:formatCode>
                <c:ptCount val="10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54:$J$54</c:f>
              <c:numCache>
                <c:formatCode>0.0</c:formatCode>
                <c:ptCount val="9"/>
                <c:pt idx="0">
                  <c:v>91.256830601092901</c:v>
                </c:pt>
                <c:pt idx="1">
                  <c:v>92.550143266475644</c:v>
                </c:pt>
                <c:pt idx="2">
                  <c:v>90.663900414937757</c:v>
                </c:pt>
                <c:pt idx="3">
                  <c:v>91.054313099041522</c:v>
                </c:pt>
                <c:pt idx="4">
                  <c:v>91.562932226832643</c:v>
                </c:pt>
                <c:pt idx="5">
                  <c:v>91.915227629513339</c:v>
                </c:pt>
                <c:pt idx="6">
                  <c:v>93.141592920353972</c:v>
                </c:pt>
                <c:pt idx="7">
                  <c:v>92.025862068965509</c:v>
                </c:pt>
                <c:pt idx="8">
                  <c:v>91.8760757314974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AF-4523-9F5C-4CE811F0BFE2}"/>
            </c:ext>
          </c:extLst>
        </c:ser>
        <c:ser>
          <c:idx val="1"/>
          <c:order val="1"/>
          <c:tx>
            <c:strRef>
              <c:f>'sens analysis'!$A$55</c:f>
              <c:strCache>
                <c:ptCount val="1"/>
                <c:pt idx="0">
                  <c:v>UFH only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53:$K$53</c:f>
              <c:numCache>
                <c:formatCode>General</c:formatCode>
                <c:ptCount val="10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55:$J$55</c:f>
              <c:numCache>
                <c:formatCode>0.0</c:formatCode>
                <c:ptCount val="9"/>
                <c:pt idx="0">
                  <c:v>60.10928961748634</c:v>
                </c:pt>
                <c:pt idx="1">
                  <c:v>60.744985673352438</c:v>
                </c:pt>
                <c:pt idx="2">
                  <c:v>61.61825726141079</c:v>
                </c:pt>
                <c:pt idx="3">
                  <c:v>62.140575079872207</c:v>
                </c:pt>
                <c:pt idx="4">
                  <c:v>61.964038727524205</c:v>
                </c:pt>
                <c:pt idx="5">
                  <c:v>66.169544740973308</c:v>
                </c:pt>
                <c:pt idx="6">
                  <c:v>68.639380530973455</c:v>
                </c:pt>
                <c:pt idx="7">
                  <c:v>68.663793103448285</c:v>
                </c:pt>
                <c:pt idx="8">
                  <c:v>69.6385542168674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BAF-4523-9F5C-4CE811F0BFE2}"/>
            </c:ext>
          </c:extLst>
        </c:ser>
        <c:ser>
          <c:idx val="2"/>
          <c:order val="2"/>
          <c:tx>
            <c:strRef>
              <c:f>'sens analysis'!$A$56</c:f>
              <c:strCache>
                <c:ptCount val="1"/>
                <c:pt idx="0">
                  <c:v>LMWH only</c:v>
                </c:pt>
              </c:strCache>
            </c:strRef>
          </c:tx>
          <c:spPr>
            <a:ln w="28575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53:$K$53</c:f>
              <c:numCache>
                <c:formatCode>General</c:formatCode>
                <c:ptCount val="10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56:$J$56</c:f>
              <c:numCache>
                <c:formatCode>0.0</c:formatCode>
                <c:ptCount val="9"/>
                <c:pt idx="0">
                  <c:v>8.1967213114754092</c:v>
                </c:pt>
                <c:pt idx="1">
                  <c:v>6.0171919770773634</c:v>
                </c:pt>
                <c:pt idx="2">
                  <c:v>6.4315352697095429</c:v>
                </c:pt>
                <c:pt idx="3">
                  <c:v>5.7507987220447285</c:v>
                </c:pt>
                <c:pt idx="4">
                  <c:v>6.2240663900414939</c:v>
                </c:pt>
                <c:pt idx="5">
                  <c:v>5.4160125588697019</c:v>
                </c:pt>
                <c:pt idx="6">
                  <c:v>4.7566371681415927</c:v>
                </c:pt>
                <c:pt idx="7">
                  <c:v>4.4827586206896548</c:v>
                </c:pt>
                <c:pt idx="8">
                  <c:v>4.33734939759036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BAF-4523-9F5C-4CE811F0BFE2}"/>
            </c:ext>
          </c:extLst>
        </c:ser>
        <c:ser>
          <c:idx val="3"/>
          <c:order val="3"/>
          <c:tx>
            <c:strRef>
              <c:f>'sens analysis'!$A$57</c:f>
              <c:strCache>
                <c:ptCount val="1"/>
                <c:pt idx="0">
                  <c:v>Fondaparinux onl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53:$K$53</c:f>
              <c:numCache>
                <c:formatCode>General</c:formatCode>
                <c:ptCount val="10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57:$J$57</c:f>
              <c:numCache>
                <c:formatCode>0.0</c:formatCode>
                <c:ptCount val="9"/>
                <c:pt idx="0">
                  <c:v>1.639344262295082</c:v>
                </c:pt>
                <c:pt idx="1">
                  <c:v>0.8595988538681949</c:v>
                </c:pt>
                <c:pt idx="2">
                  <c:v>0.62240663900414939</c:v>
                </c:pt>
                <c:pt idx="3">
                  <c:v>0.47923322683706071</c:v>
                </c:pt>
                <c:pt idx="4">
                  <c:v>0.41493775933609961</c:v>
                </c:pt>
                <c:pt idx="5">
                  <c:v>0.23547880690737832</c:v>
                </c:pt>
                <c:pt idx="6">
                  <c:v>0.16592920353982302</c:v>
                </c:pt>
                <c:pt idx="7">
                  <c:v>0.12931034482758622</c:v>
                </c:pt>
                <c:pt idx="8">
                  <c:v>0.103270223752151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BAF-4523-9F5C-4CE811F0BFE2}"/>
            </c:ext>
          </c:extLst>
        </c:ser>
        <c:ser>
          <c:idx val="4"/>
          <c:order val="4"/>
          <c:tx>
            <c:strRef>
              <c:f>'sens analysis'!$A$58</c:f>
              <c:strCache>
                <c:ptCount val="1"/>
                <c:pt idx="0">
                  <c:v>&gt;1 medication</c:v>
                </c:pt>
              </c:strCache>
            </c:strRef>
          </c:tx>
          <c:spPr>
            <a:ln w="28575" cap="rnd">
              <a:solidFill>
                <a:srgbClr val="CEC903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53:$K$53</c:f>
              <c:numCache>
                <c:formatCode>General</c:formatCode>
                <c:ptCount val="10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58:$J$58</c:f>
              <c:numCache>
                <c:formatCode>0.0</c:formatCode>
                <c:ptCount val="9"/>
                <c:pt idx="0">
                  <c:v>22.404371584699454</c:v>
                </c:pt>
                <c:pt idx="1">
                  <c:v>25.787965616045845</c:v>
                </c:pt>
                <c:pt idx="2">
                  <c:v>22.614107883817429</c:v>
                </c:pt>
                <c:pt idx="3">
                  <c:v>23.162939297124602</c:v>
                </c:pt>
                <c:pt idx="4">
                  <c:v>23.374827109266942</c:v>
                </c:pt>
                <c:pt idx="5">
                  <c:v>20.094191522762952</c:v>
                </c:pt>
                <c:pt idx="6">
                  <c:v>19.745575221238937</c:v>
                </c:pt>
                <c:pt idx="7">
                  <c:v>18.836206896551726</c:v>
                </c:pt>
                <c:pt idx="8">
                  <c:v>17.9001721170395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BAF-4523-9F5C-4CE811F0BF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92809903"/>
        <c:axId val="1992807983"/>
      </c:lineChart>
      <c:catAx>
        <c:axId val="19928099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2807983"/>
        <c:crosses val="autoZero"/>
        <c:auto val="1"/>
        <c:lblAlgn val="ctr"/>
        <c:lblOffset val="100"/>
        <c:noMultiLvlLbl val="0"/>
      </c:catAx>
      <c:valAx>
        <c:axId val="19928079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28099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ens analysis'!$A$40</c:f>
              <c:strCache>
                <c:ptCount val="1"/>
                <c:pt idx="0">
                  <c:v>Overall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39:$J$39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40:$J$40</c:f>
              <c:numCache>
                <c:formatCode>0.0</c:formatCode>
                <c:ptCount val="9"/>
                <c:pt idx="0">
                  <c:v>47.540983606557376</c:v>
                </c:pt>
                <c:pt idx="1">
                  <c:v>47.851002865329512</c:v>
                </c:pt>
                <c:pt idx="2">
                  <c:v>47.095435684647299</c:v>
                </c:pt>
                <c:pt idx="3">
                  <c:v>48.242811501597444</c:v>
                </c:pt>
                <c:pt idx="4">
                  <c:v>48.686030428769016</c:v>
                </c:pt>
                <c:pt idx="5">
                  <c:v>50</c:v>
                </c:pt>
                <c:pt idx="6">
                  <c:v>53.926991150442483</c:v>
                </c:pt>
                <c:pt idx="7">
                  <c:v>54.612068965517246</c:v>
                </c:pt>
                <c:pt idx="8">
                  <c:v>50.223752151462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11-4FDC-82FE-978C584571AB}"/>
            </c:ext>
          </c:extLst>
        </c:ser>
        <c:ser>
          <c:idx val="1"/>
          <c:order val="1"/>
          <c:tx>
            <c:strRef>
              <c:f>'sens analysis'!$A$41</c:f>
              <c:strCache>
                <c:ptCount val="1"/>
                <c:pt idx="0">
                  <c:v>Apixaban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39:$J$39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41:$J$41</c:f>
              <c:numCache>
                <c:formatCode>0.0</c:formatCode>
                <c:ptCount val="9"/>
                <c:pt idx="0">
                  <c:v>9.8360655737704921</c:v>
                </c:pt>
                <c:pt idx="1">
                  <c:v>15.472779369627506</c:v>
                </c:pt>
                <c:pt idx="2">
                  <c:v>20.539419087136928</c:v>
                </c:pt>
                <c:pt idx="3">
                  <c:v>27.95527156549521</c:v>
                </c:pt>
                <c:pt idx="4">
                  <c:v>32.780082987551864</c:v>
                </c:pt>
                <c:pt idx="5">
                  <c:v>36.42072213500785</c:v>
                </c:pt>
                <c:pt idx="6">
                  <c:v>43.694690265486727</c:v>
                </c:pt>
                <c:pt idx="7">
                  <c:v>45.086206896551722</c:v>
                </c:pt>
                <c:pt idx="8">
                  <c:v>43.8898450946643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11-4FDC-82FE-978C584571AB}"/>
            </c:ext>
          </c:extLst>
        </c:ser>
        <c:ser>
          <c:idx val="2"/>
          <c:order val="2"/>
          <c:tx>
            <c:strRef>
              <c:f>'sens analysis'!$A$42</c:f>
              <c:strCache>
                <c:ptCount val="1"/>
                <c:pt idx="0">
                  <c:v>Warfarin</c:v>
                </c:pt>
              </c:strCache>
            </c:strRef>
          </c:tx>
          <c:spPr>
            <a:ln w="28575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39:$J$39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42:$J$42</c:f>
              <c:numCache>
                <c:formatCode>0.0</c:formatCode>
                <c:ptCount val="9"/>
                <c:pt idx="0">
                  <c:v>28.415300546448087</c:v>
                </c:pt>
                <c:pt idx="1">
                  <c:v>21.776504297994272</c:v>
                </c:pt>
                <c:pt idx="2">
                  <c:v>18.879668049792532</c:v>
                </c:pt>
                <c:pt idx="3">
                  <c:v>16.453674121405751</c:v>
                </c:pt>
                <c:pt idx="4">
                  <c:v>10.78838174273859</c:v>
                </c:pt>
                <c:pt idx="5">
                  <c:v>8.791208791208792</c:v>
                </c:pt>
                <c:pt idx="6">
                  <c:v>5.586283185840708</c:v>
                </c:pt>
                <c:pt idx="7">
                  <c:v>5.9913793103448274</c:v>
                </c:pt>
                <c:pt idx="8">
                  <c:v>3.92426850258175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D11-4FDC-82FE-978C584571AB}"/>
            </c:ext>
          </c:extLst>
        </c:ser>
        <c:ser>
          <c:idx val="3"/>
          <c:order val="3"/>
          <c:tx>
            <c:strRef>
              <c:f>'sens analysis'!$A$43</c:f>
              <c:strCache>
                <c:ptCount val="1"/>
                <c:pt idx="0">
                  <c:v>Rivaroxaban</c:v>
                </c:pt>
              </c:strCache>
            </c:strRef>
          </c:tx>
          <c:spPr>
            <a:ln w="28575" cap="rnd">
              <a:solidFill>
                <a:srgbClr val="CEC903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39:$J$39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43:$J$43</c:f>
              <c:numCache>
                <c:formatCode>0.0</c:formatCode>
                <c:ptCount val="9"/>
                <c:pt idx="0">
                  <c:v>10.928961748633879</c:v>
                </c:pt>
                <c:pt idx="1">
                  <c:v>13.753581661891118</c:v>
                </c:pt>
                <c:pt idx="2">
                  <c:v>10.995850622406639</c:v>
                </c:pt>
                <c:pt idx="3">
                  <c:v>7.1884984025559113</c:v>
                </c:pt>
                <c:pt idx="4">
                  <c:v>7.3305670816044266</c:v>
                </c:pt>
                <c:pt idx="5">
                  <c:v>6.9073783359497636</c:v>
                </c:pt>
                <c:pt idx="6">
                  <c:v>6.360619469026549</c:v>
                </c:pt>
                <c:pt idx="7">
                  <c:v>4.9568965517241379</c:v>
                </c:pt>
                <c:pt idx="8">
                  <c:v>3.88984509466437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D11-4FDC-82FE-978C584571AB}"/>
            </c:ext>
          </c:extLst>
        </c:ser>
        <c:ser>
          <c:idx val="4"/>
          <c:order val="4"/>
          <c:tx>
            <c:strRef>
              <c:f>'sens analysis'!$A$44</c:f>
              <c:strCache>
                <c:ptCount val="1"/>
                <c:pt idx="0">
                  <c:v>Dabigatra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39:$J$39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44:$J$44</c:f>
              <c:numCache>
                <c:formatCode>0.0</c:formatCode>
                <c:ptCount val="9"/>
                <c:pt idx="0">
                  <c:v>1.639344262295082</c:v>
                </c:pt>
                <c:pt idx="1">
                  <c:v>0.8595988538681949</c:v>
                </c:pt>
                <c:pt idx="2">
                  <c:v>0.62240663900414939</c:v>
                </c:pt>
                <c:pt idx="3">
                  <c:v>0.47923322683706071</c:v>
                </c:pt>
                <c:pt idx="4">
                  <c:v>0.41493775933609961</c:v>
                </c:pt>
                <c:pt idx="5">
                  <c:v>0.23547880690737832</c:v>
                </c:pt>
                <c:pt idx="6">
                  <c:v>0.16592920353982302</c:v>
                </c:pt>
                <c:pt idx="7">
                  <c:v>0.12931034482758622</c:v>
                </c:pt>
                <c:pt idx="8">
                  <c:v>0.103270223752151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D11-4FDC-82FE-978C584571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27121967"/>
        <c:axId val="1927122447"/>
      </c:lineChart>
      <c:catAx>
        <c:axId val="19271219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27122447"/>
        <c:crosses val="autoZero"/>
        <c:auto val="1"/>
        <c:lblAlgn val="ctr"/>
        <c:lblOffset val="100"/>
        <c:noMultiLvlLbl val="0"/>
      </c:catAx>
      <c:valAx>
        <c:axId val="1927122447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271219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Overall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25:$J$25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30:$J$30</c:f>
              <c:numCache>
                <c:formatCode>0.0</c:formatCode>
                <c:ptCount val="9"/>
                <c:pt idx="0">
                  <c:v>38.797814207650269</c:v>
                </c:pt>
                <c:pt idx="1">
                  <c:v>31.805157593123205</c:v>
                </c:pt>
                <c:pt idx="2">
                  <c:v>28.630705394190869</c:v>
                </c:pt>
                <c:pt idx="3">
                  <c:v>29.552715654952078</c:v>
                </c:pt>
                <c:pt idx="4">
                  <c:v>34.993084370677728</c:v>
                </c:pt>
                <c:pt idx="5">
                  <c:v>35.557299843014128</c:v>
                </c:pt>
                <c:pt idx="6">
                  <c:v>39.103982300884951</c:v>
                </c:pt>
                <c:pt idx="7">
                  <c:v>39.913793103448278</c:v>
                </c:pt>
                <c:pt idx="8">
                  <c:v>40.309810671256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F6F-4CC3-82F0-94049B1B4807}"/>
            </c:ext>
          </c:extLst>
        </c:ser>
        <c:ser>
          <c:idx val="1"/>
          <c:order val="1"/>
          <c:tx>
            <c:v>ST</c:v>
          </c:tx>
          <c:spPr>
            <a:ln w="28575" cap="rnd">
              <a:solidFill>
                <a:srgbClr val="CEC903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25:$J$25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26:$J$26</c:f>
              <c:numCache>
                <c:formatCode>0.0</c:formatCode>
                <c:ptCount val="9"/>
                <c:pt idx="0">
                  <c:v>24.590163934426229</c:v>
                </c:pt>
                <c:pt idx="1">
                  <c:v>19.197707736389685</c:v>
                </c:pt>
                <c:pt idx="2">
                  <c:v>18.464730290456433</c:v>
                </c:pt>
                <c:pt idx="3">
                  <c:v>17.092651757188499</c:v>
                </c:pt>
                <c:pt idx="4">
                  <c:v>17.980636237897649</c:v>
                </c:pt>
                <c:pt idx="5">
                  <c:v>16.562009419152275</c:v>
                </c:pt>
                <c:pt idx="6">
                  <c:v>17.201327433628318</c:v>
                </c:pt>
                <c:pt idx="7">
                  <c:v>15.991379310344827</c:v>
                </c:pt>
                <c:pt idx="8">
                  <c:v>14.2512908777969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F6F-4CC3-82F0-94049B1B4807}"/>
            </c:ext>
          </c:extLst>
        </c:ser>
        <c:ser>
          <c:idx val="2"/>
          <c:order val="2"/>
          <c:tx>
            <c:v>CDT</c:v>
          </c:tx>
          <c:spPr>
            <a:ln w="28575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25:$J$25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27:$J$27</c:f>
              <c:numCache>
                <c:formatCode>0.0</c:formatCode>
                <c:ptCount val="9"/>
                <c:pt idx="0">
                  <c:v>9.8360655737704921</c:v>
                </c:pt>
                <c:pt idx="1">
                  <c:v>5.444126074498568</c:v>
                </c:pt>
                <c:pt idx="2">
                  <c:v>3.9419087136929458</c:v>
                </c:pt>
                <c:pt idx="3">
                  <c:v>6.0702875399361016</c:v>
                </c:pt>
                <c:pt idx="4">
                  <c:v>4.8409405255878291</c:v>
                </c:pt>
                <c:pt idx="5">
                  <c:v>4.2386185243328098</c:v>
                </c:pt>
                <c:pt idx="6">
                  <c:v>3.4292035398230087</c:v>
                </c:pt>
                <c:pt idx="7">
                  <c:v>2.5862068965517242</c:v>
                </c:pt>
                <c:pt idx="8">
                  <c:v>2.13425129087779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F6F-4CC3-82F0-94049B1B4807}"/>
            </c:ext>
          </c:extLst>
        </c:ser>
        <c:ser>
          <c:idx val="3"/>
          <c:order val="3"/>
          <c:tx>
            <c:strRef>
              <c:f>'sens analysis'!$A$28</c:f>
              <c:strCache>
                <c:ptCount val="1"/>
                <c:pt idx="0">
                  <c:v>CDE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25:$J$25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28:$J$28</c:f>
              <c:numCache>
                <c:formatCode>0.0</c:formatCode>
                <c:ptCount val="9"/>
                <c:pt idx="0">
                  <c:v>5.4644808743169397</c:v>
                </c:pt>
                <c:pt idx="1">
                  <c:v>4.2979942693409736</c:v>
                </c:pt>
                <c:pt idx="2">
                  <c:v>3.9419087136929458</c:v>
                </c:pt>
                <c:pt idx="3">
                  <c:v>4.4728434504792327</c:v>
                </c:pt>
                <c:pt idx="4">
                  <c:v>12.171507607192254</c:v>
                </c:pt>
                <c:pt idx="5">
                  <c:v>15.698587127158556</c:v>
                </c:pt>
                <c:pt idx="6">
                  <c:v>19.524336283185843</c:v>
                </c:pt>
                <c:pt idx="7">
                  <c:v>23.060344827586206</c:v>
                </c:pt>
                <c:pt idx="8">
                  <c:v>26.2306368330464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F6F-4CC3-82F0-94049B1B4807}"/>
            </c:ext>
          </c:extLst>
        </c:ser>
        <c:ser>
          <c:idx val="4"/>
          <c:order val="4"/>
          <c:tx>
            <c:strRef>
              <c:f>'sens analysis'!$A$29</c:f>
              <c:strCache>
                <c:ptCount val="1"/>
                <c:pt idx="0">
                  <c:v>SE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25:$J$25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29:$J$29</c:f>
              <c:numCache>
                <c:formatCode>0.0</c:formatCode>
                <c:ptCount val="9"/>
                <c:pt idx="0">
                  <c:v>5.4644808743169397</c:v>
                </c:pt>
                <c:pt idx="1">
                  <c:v>4.5845272206303722</c:v>
                </c:pt>
                <c:pt idx="2">
                  <c:v>2.6970954356846475</c:v>
                </c:pt>
                <c:pt idx="3">
                  <c:v>2.5559105431309903</c:v>
                </c:pt>
                <c:pt idx="4">
                  <c:v>2.3513139695712311</c:v>
                </c:pt>
                <c:pt idx="5">
                  <c:v>1.5698587127158554</c:v>
                </c:pt>
                <c:pt idx="6">
                  <c:v>1.5486725663716814</c:v>
                </c:pt>
                <c:pt idx="7">
                  <c:v>1.2068965517241379</c:v>
                </c:pt>
                <c:pt idx="8">
                  <c:v>0.860585197934595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F6F-4CC3-82F0-94049B1B48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5227888"/>
        <c:axId val="75209168"/>
      </c:lineChart>
      <c:catAx>
        <c:axId val="75227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cross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209168"/>
        <c:crosses val="autoZero"/>
        <c:auto val="1"/>
        <c:lblAlgn val="ctr"/>
        <c:lblOffset val="100"/>
        <c:noMultiLvlLbl val="0"/>
      </c:catAx>
      <c:valAx>
        <c:axId val="75209168"/>
        <c:scaling>
          <c:orientation val="minMax"/>
          <c:max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2278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Vasopressors or dobutamine</c:v>
          </c:tx>
          <c:spPr>
            <a:ln w="28575" cap="rnd">
              <a:solidFill>
                <a:schemeClr val="tx2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12:$J$12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15:$J$15</c:f>
              <c:numCache>
                <c:formatCode>0.0</c:formatCode>
                <c:ptCount val="9"/>
                <c:pt idx="0">
                  <c:v>58.469945355191257</c:v>
                </c:pt>
                <c:pt idx="1">
                  <c:v>61.318051575931229</c:v>
                </c:pt>
                <c:pt idx="2">
                  <c:v>61.825726141078839</c:v>
                </c:pt>
                <c:pt idx="3">
                  <c:v>63.099041533546327</c:v>
                </c:pt>
                <c:pt idx="4">
                  <c:v>67.219917012448136</c:v>
                </c:pt>
                <c:pt idx="5">
                  <c:v>64.285714285714292</c:v>
                </c:pt>
                <c:pt idx="6">
                  <c:v>64.93362831858407</c:v>
                </c:pt>
                <c:pt idx="7">
                  <c:v>68.146551724137922</c:v>
                </c:pt>
                <c:pt idx="8">
                  <c:v>67.469879518072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03F-437D-A28D-492A190D8AA7}"/>
            </c:ext>
          </c:extLst>
        </c:ser>
        <c:ser>
          <c:idx val="1"/>
          <c:order val="1"/>
          <c:tx>
            <c:v>Mechanical ventilation</c:v>
          </c:tx>
          <c:spPr>
            <a:ln w="28575" cap="rnd">
              <a:solidFill>
                <a:srgbClr val="CEC903"/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12:$J$12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14:$J$14</c:f>
              <c:numCache>
                <c:formatCode>0.0</c:formatCode>
                <c:ptCount val="9"/>
                <c:pt idx="0">
                  <c:v>45.901639344262293</c:v>
                </c:pt>
                <c:pt idx="1">
                  <c:v>48.137535816618907</c:v>
                </c:pt>
                <c:pt idx="2">
                  <c:v>43.568464730290458</c:v>
                </c:pt>
                <c:pt idx="3">
                  <c:v>42.971246006389777</c:v>
                </c:pt>
                <c:pt idx="4">
                  <c:v>46.611341632088518</c:v>
                </c:pt>
                <c:pt idx="5">
                  <c:v>44.662480376766091</c:v>
                </c:pt>
                <c:pt idx="6">
                  <c:v>37.665929203539825</c:v>
                </c:pt>
                <c:pt idx="7">
                  <c:v>39.956896551724135</c:v>
                </c:pt>
                <c:pt idx="8">
                  <c:v>37.2117039586919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03F-437D-A28D-492A190D8AA7}"/>
            </c:ext>
          </c:extLst>
        </c:ser>
        <c:ser>
          <c:idx val="2"/>
          <c:order val="2"/>
          <c:tx>
            <c:v>ECMO</c:v>
          </c:tx>
          <c:spPr>
            <a:ln w="28575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sens analysis'!$B$12:$J$12</c:f>
              <c:numCache>
                <c:formatCode>General</c:formatCode>
                <c:ptCount val="9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  <c:pt idx="8">
                  <c:v>2024</c:v>
                </c:pt>
              </c:numCache>
            </c:numRef>
          </c:cat>
          <c:val>
            <c:numRef>
              <c:f>'sens analysis'!$B$13:$J$13</c:f>
              <c:numCache>
                <c:formatCode>0.0</c:formatCode>
                <c:ptCount val="9"/>
                <c:pt idx="0">
                  <c:v>5.4644808743169397</c:v>
                </c:pt>
                <c:pt idx="1">
                  <c:v>4.2979942693409736</c:v>
                </c:pt>
                <c:pt idx="2">
                  <c:v>5.394190871369295</c:v>
                </c:pt>
                <c:pt idx="3">
                  <c:v>4.3130990415335457</c:v>
                </c:pt>
                <c:pt idx="4">
                  <c:v>3.4578146611341634</c:v>
                </c:pt>
                <c:pt idx="5">
                  <c:v>3.1397174254317108</c:v>
                </c:pt>
                <c:pt idx="6">
                  <c:v>3.3185840707964607</c:v>
                </c:pt>
                <c:pt idx="7">
                  <c:v>4.4396551724137927</c:v>
                </c:pt>
                <c:pt idx="8">
                  <c:v>4.88812392426850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03F-437D-A28D-492A190D8A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27094607"/>
        <c:axId val="1927097007"/>
      </c:lineChart>
      <c:catAx>
        <c:axId val="19270946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27097007"/>
        <c:crosses val="autoZero"/>
        <c:auto val="1"/>
        <c:lblAlgn val="ctr"/>
        <c:lblOffset val="100"/>
        <c:noMultiLvlLbl val="0"/>
      </c:catAx>
      <c:valAx>
        <c:axId val="192709700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270946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75</cdr:x>
      <cdr:y>0.07096</cdr:y>
    </cdr:from>
    <cdr:to>
      <cdr:x>0.93158</cdr:x>
      <cdr:y>0.4147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061CD144-B1FD-6856-DB3A-F9BB3BEB19F2}"/>
            </a:ext>
          </a:extLst>
        </cdr:cNvPr>
        <cdr:cNvSpPr txBox="1"/>
      </cdr:nvSpPr>
      <cdr:spPr>
        <a:xfrm xmlns:a="http://schemas.openxmlformats.org/drawingml/2006/main">
          <a:off x="873125" y="229458"/>
          <a:ext cx="5042401" cy="11115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b="1" i="1" kern="12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</a:t>
          </a:r>
          <a:r>
            <a:rPr lang="en-US" sz="1200" b="1" kern="12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for trend &lt; 0.001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6037</cdr:x>
      <cdr:y>0.06005</cdr:y>
    </cdr:from>
    <cdr:to>
      <cdr:x>0.95708</cdr:x>
      <cdr:y>0.36218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29B28D0F-9F03-5568-7C53-AEA82275C4C8}"/>
            </a:ext>
          </a:extLst>
        </cdr:cNvPr>
        <cdr:cNvSpPr txBox="1"/>
      </cdr:nvSpPr>
      <cdr:spPr>
        <a:xfrm xmlns:a="http://schemas.openxmlformats.org/drawingml/2006/main">
          <a:off x="3539188" y="198207"/>
          <a:ext cx="2505544" cy="9972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US" sz="1200" b="1" i="1" kern="12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</a:t>
          </a:r>
          <a:r>
            <a:rPr lang="en-US" sz="1200" b="1" kern="12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for trend = 0.768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1533</cdr:x>
      <cdr:y>0.24961</cdr:y>
    </cdr:from>
    <cdr:to>
      <cdr:x>0.83807</cdr:x>
      <cdr:y>0.4145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F5E5A5E6-A37F-E522-56D3-A0BFF4891BAD}"/>
            </a:ext>
          </a:extLst>
        </cdr:cNvPr>
        <cdr:cNvSpPr txBox="1"/>
      </cdr:nvSpPr>
      <cdr:spPr>
        <a:xfrm xmlns:a="http://schemas.openxmlformats.org/drawingml/2006/main">
          <a:off x="3247174" y="823008"/>
          <a:ext cx="2033634" cy="5437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b="1" i="1" kern="12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</a:t>
          </a:r>
          <a:r>
            <a:rPr lang="en-US" sz="1200" b="1" kern="12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for</a:t>
          </a:r>
          <a:r>
            <a:rPr lang="en-US" sz="1200" b="1" kern="12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200" b="1" kern="12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rend = 0.330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51735</cdr:x>
      <cdr:y>0.07111</cdr:y>
    </cdr:from>
    <cdr:to>
      <cdr:x>0.90822</cdr:x>
      <cdr:y>0.26874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37123000-7D8F-3040-A11D-7ECC435D483A}"/>
            </a:ext>
          </a:extLst>
        </cdr:cNvPr>
        <cdr:cNvSpPr txBox="1"/>
      </cdr:nvSpPr>
      <cdr:spPr>
        <a:xfrm xmlns:a="http://schemas.openxmlformats.org/drawingml/2006/main">
          <a:off x="3248450" y="233037"/>
          <a:ext cx="2454285" cy="6476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b="1" i="1" kern="12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</a:t>
          </a:r>
          <a:r>
            <a:rPr lang="en-US" sz="1200" b="1" kern="12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for trend =</a:t>
          </a:r>
          <a:r>
            <a:rPr lang="en-US" sz="1200" b="1" kern="12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0.200</a:t>
          </a:r>
          <a:endParaRPr lang="en-US" sz="1200" b="1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5</TotalTime>
  <Pages>10</Pages>
  <Words>907</Words>
  <Characters>51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tman, Connor Grant</dc:creator>
  <cp:keywords/>
  <dc:description/>
  <cp:lastModifiedBy>Oltman, Connor Grant</cp:lastModifiedBy>
  <cp:revision>120</cp:revision>
  <dcterms:created xsi:type="dcterms:W3CDTF">2025-03-12T20:14:00Z</dcterms:created>
  <dcterms:modified xsi:type="dcterms:W3CDTF">2026-02-19T05:34:00Z</dcterms:modified>
</cp:coreProperties>
</file>